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3FF5" w:rsidRDefault="00983FF5" w:rsidP="00983FF5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Title: </w:t>
      </w:r>
    </w:p>
    <w:p w:rsidR="00983FF5" w:rsidRPr="00A430C8" w:rsidRDefault="00983FF5" w:rsidP="00983FF5">
      <w:pPr>
        <w:widowControl/>
        <w:spacing w:line="360" w:lineRule="auto"/>
        <w:ind w:right="-41"/>
        <w:jc w:val="left"/>
        <w:rPr>
          <w:rFonts w:ascii="Times New Roman" w:eastAsia="ＭＳ Ｐゴシック" w:hAnsi="Times New Roman"/>
          <w:color w:val="222222"/>
          <w:kern w:val="0"/>
        </w:rPr>
      </w:pPr>
      <w:r w:rsidRPr="00A430C8">
        <w:rPr>
          <w:rFonts w:ascii="Times New Roman" w:eastAsia="ＭＳ Ｐゴシック" w:hAnsi="Times New Roman"/>
          <w:color w:val="222222"/>
          <w:kern w:val="0"/>
        </w:rPr>
        <w:t>Mass spectrometric quanti</w:t>
      </w:r>
      <w:r w:rsidR="00CF7522">
        <w:rPr>
          <w:rFonts w:ascii="Times New Roman" w:eastAsia="ＭＳ Ｐゴシック" w:hAnsi="Times New Roman"/>
          <w:color w:val="222222"/>
          <w:kern w:val="0"/>
        </w:rPr>
        <w:t>t</w:t>
      </w:r>
      <w:r w:rsidRPr="00A430C8">
        <w:rPr>
          <w:rFonts w:ascii="Times New Roman" w:eastAsia="ＭＳ Ｐゴシック" w:hAnsi="Times New Roman"/>
          <w:color w:val="222222"/>
          <w:kern w:val="0"/>
        </w:rPr>
        <w:t>ation of AGEs and enzymatic crosslinks in human cancellous bone</w:t>
      </w:r>
    </w:p>
    <w:p w:rsidR="00983FF5" w:rsidRPr="00365F21" w:rsidRDefault="00983FF5" w:rsidP="00983FF5">
      <w:pPr>
        <w:widowControl/>
        <w:spacing w:line="360" w:lineRule="auto"/>
        <w:ind w:right="-41"/>
        <w:jc w:val="left"/>
        <w:rPr>
          <w:rFonts w:ascii="Times New Roman" w:eastAsia="ＭＳ Ｐゴシック" w:hAnsi="Times New Roman"/>
          <w:b/>
          <w:bCs/>
          <w:color w:val="222222"/>
          <w:kern w:val="0"/>
        </w:rPr>
      </w:pPr>
    </w:p>
    <w:p w:rsidR="00983FF5" w:rsidRDefault="00983FF5" w:rsidP="00983FF5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Authors: </w:t>
      </w:r>
    </w:p>
    <w:p w:rsidR="00983FF5" w:rsidRPr="00365F21" w:rsidRDefault="00983FF5" w:rsidP="00983FF5">
      <w:pPr>
        <w:widowControl/>
        <w:spacing w:line="360" w:lineRule="auto"/>
        <w:ind w:right="-41"/>
        <w:jc w:val="left"/>
        <w:rPr>
          <w:rFonts w:ascii="Times New Roman" w:eastAsia="ＭＳ Ｐゴシック" w:hAnsi="Times New Roman"/>
          <w:color w:val="222222"/>
          <w:kern w:val="0"/>
          <w:vertAlign w:val="superscript"/>
        </w:rPr>
      </w:pPr>
      <w:r w:rsidRPr="00365F21">
        <w:rPr>
          <w:rFonts w:ascii="Times New Roman" w:eastAsia="ＭＳ Ｐゴシック" w:hAnsi="Times New Roman"/>
          <w:color w:val="222222"/>
          <w:kern w:val="0"/>
        </w:rPr>
        <w:t>Shoutaro Arakawa, Ryusuke Suzuki, Daisaburo Kurosaka, Ryo Ikeda, Hiroteru Hayashi, Tomohiro Kayama, Rei-ichi Ohno, Ryoji Nagai, Keishi Marumo and Mitsuru Saito</w:t>
      </w:r>
    </w:p>
    <w:p w:rsidR="00983FF5" w:rsidRPr="00983FF5" w:rsidRDefault="00983FF5" w:rsidP="00983FF5">
      <w:pPr>
        <w:widowControl/>
        <w:jc w:val="left"/>
      </w:pPr>
      <w:r>
        <w:br w:type="page"/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2268"/>
        <w:gridCol w:w="1842"/>
        <w:gridCol w:w="2268"/>
      </w:tblGrid>
      <w:tr w:rsidR="00F4243F" w:rsidRPr="00113A8B" w:rsidTr="0027359E">
        <w:trPr>
          <w:trHeight w:hRule="exact" w:val="851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F4243F" w:rsidRPr="009522B8" w:rsidRDefault="00F4243F" w:rsidP="001C15DB">
            <w:pPr>
              <w:spacing w:after="240"/>
              <w:ind w:rightChars="-44" w:right="-106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lastRenderedPageBreak/>
              <w:t>A</w:t>
            </w:r>
            <w:r w:rsidRPr="009522B8">
              <w:rPr>
                <w:rFonts w:ascii="Times New Roman" w:hAnsi="Times New Roman"/>
                <w:bCs/>
              </w:rPr>
              <w:t>naly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C</w:t>
            </w:r>
            <w:r w:rsidRPr="009522B8">
              <w:rPr>
                <w:rFonts w:ascii="Times New Roman" w:hAnsi="Times New Roman"/>
                <w:bCs/>
              </w:rPr>
              <w:t>ompositional</w:t>
            </w:r>
            <w:r w:rsidRPr="009522B8">
              <w:rPr>
                <w:rFonts w:ascii="Times New Roman" w:hAnsi="Times New Roman"/>
                <w:bCs/>
              </w:rPr>
              <w:br/>
              <w:t>formul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T</w:t>
            </w:r>
            <w:r w:rsidRPr="009522B8">
              <w:rPr>
                <w:rFonts w:ascii="Times New Roman" w:hAnsi="Times New Roman"/>
                <w:bCs/>
              </w:rPr>
              <w:t>heoretical m/z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I</w:t>
            </w:r>
            <w:r w:rsidRPr="009522B8">
              <w:rPr>
                <w:rFonts w:ascii="Times New Roman" w:hAnsi="Times New Roman"/>
                <w:bCs/>
              </w:rPr>
              <w:t>sotope-labelled</w:t>
            </w:r>
            <w:r w:rsidRPr="009522B8">
              <w:rPr>
                <w:rFonts w:ascii="Times New Roman" w:hAnsi="Times New Roman"/>
                <w:bCs/>
              </w:rPr>
              <w:br/>
              <w:t>internal standar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T</w:t>
            </w:r>
            <w:r w:rsidRPr="009522B8">
              <w:rPr>
                <w:rFonts w:ascii="Times New Roman" w:hAnsi="Times New Roman"/>
                <w:bCs/>
              </w:rPr>
              <w:t>heoretical m/z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4" w:right="-106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A</w:t>
            </w:r>
            <w:r>
              <w:rPr>
                <w:rFonts w:ascii="Times New Roman" w:hAnsi="Times New Roman"/>
                <w:bCs/>
              </w:rPr>
              <w:t>mino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H</w:t>
            </w:r>
            <w:r w:rsidRPr="009522B8">
              <w:rPr>
                <w:rFonts w:ascii="Times New Roman" w:hAnsi="Times New Roman"/>
                <w:bCs/>
              </w:rPr>
              <w:t>yp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5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9</w:t>
            </w:r>
            <w:r w:rsidRPr="009522B8">
              <w:rPr>
                <w:rFonts w:ascii="Times New Roman" w:hAnsi="Times New Roman"/>
                <w:bCs/>
              </w:rPr>
              <w:t>N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132.0655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[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</w:t>
            </w:r>
            <w:r w:rsidRPr="009522B8">
              <w:rPr>
                <w:rFonts w:ascii="Times New Roman" w:hAnsi="Times New Roman"/>
                <w:bCs/>
              </w:rPr>
              <w:t>]Hyp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135.0844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</w:tr>
      <w:tr w:rsidR="00F4243F" w:rsidRPr="00113A8B" w:rsidTr="00F4243F">
        <w:trPr>
          <w:trHeight w:hRule="exact" w:val="170"/>
        </w:trPr>
        <w:tc>
          <w:tcPr>
            <w:tcW w:w="1560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4" w:right="-106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4" w:right="-106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A</w:t>
            </w:r>
            <w:r>
              <w:rPr>
                <w:rFonts w:ascii="Times New Roman" w:hAnsi="Times New Roman"/>
                <w:bCs/>
              </w:rPr>
              <w:t>GEs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C</w:t>
            </w:r>
            <w:r w:rsidRPr="009522B8">
              <w:rPr>
                <w:rFonts w:ascii="Times New Roman" w:hAnsi="Times New Roman"/>
                <w:bCs/>
              </w:rPr>
              <w:t>ML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8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6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05.1183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[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]CML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07.1308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C</w:t>
            </w:r>
            <w:r w:rsidRPr="009522B8">
              <w:rPr>
                <w:rFonts w:ascii="Times New Roman" w:hAnsi="Times New Roman"/>
                <w:bCs/>
              </w:rPr>
              <w:t>EL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9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8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19.1339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[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  <w:r w:rsidRPr="009522B8">
              <w:rPr>
                <w:rFonts w:ascii="Times New Roman" w:hAnsi="Times New Roman"/>
                <w:bCs/>
              </w:rPr>
              <w:t>]CEL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23.1590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M</w:t>
            </w:r>
            <w:r w:rsidRPr="009522B8">
              <w:rPr>
                <w:rFonts w:ascii="Times New Roman" w:hAnsi="Times New Roman"/>
                <w:bCs/>
              </w:rPr>
              <w:t>G-H1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9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6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29.1295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[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</w:t>
            </w:r>
            <w:r w:rsidRPr="009522B8">
              <w:rPr>
                <w:rFonts w:ascii="Times New Roman" w:hAnsi="Times New Roman"/>
                <w:bCs/>
              </w:rPr>
              <w:t>]MG-H1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32.1483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C</w:t>
            </w:r>
            <w:r w:rsidRPr="009522B8">
              <w:rPr>
                <w:rFonts w:ascii="Times New Roman" w:hAnsi="Times New Roman"/>
                <w:bCs/>
              </w:rPr>
              <w:t>MA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8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6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33.1244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[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6</w:t>
            </w:r>
            <w:r w:rsidRPr="009522B8">
              <w:rPr>
                <w:rFonts w:ascii="Times New Roman" w:hAnsi="Times New Roman"/>
                <w:bCs/>
              </w:rPr>
              <w:t>]CMA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39.1446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P</w:t>
            </w:r>
            <w:r w:rsidRPr="009522B8">
              <w:rPr>
                <w:rFonts w:ascii="Times New Roman" w:hAnsi="Times New Roman"/>
                <w:bCs/>
              </w:rPr>
              <w:t>entosidine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7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26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6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190.1080 (M + 2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[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  <w:r w:rsidRPr="009522B8">
              <w:rPr>
                <w:rFonts w:ascii="Times New Roman" w:hAnsi="Times New Roman"/>
                <w:bCs/>
              </w:rPr>
              <w:t>]Pentosidine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192.1206 (M + 2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</w:tr>
      <w:tr w:rsidR="00F4243F" w:rsidRPr="00113A8B" w:rsidTr="00F4243F">
        <w:trPr>
          <w:trHeight w:hRule="exact" w:val="170"/>
        </w:trPr>
        <w:tc>
          <w:tcPr>
            <w:tcW w:w="1560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4" w:right="-106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left"/>
              <w:rPr>
                <w:rFonts w:ascii="Times New Roman" w:hAnsi="Times New Roman"/>
                <w:b/>
              </w:rPr>
            </w:pPr>
          </w:p>
        </w:tc>
      </w:tr>
      <w:tr w:rsidR="00F4243F" w:rsidRPr="00113A8B" w:rsidTr="00F4243F">
        <w:trPr>
          <w:trHeight w:hRule="exact" w:val="397"/>
        </w:trPr>
        <w:tc>
          <w:tcPr>
            <w:tcW w:w="3261" w:type="dxa"/>
            <w:gridSpan w:val="2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E</w:t>
            </w:r>
            <w:r>
              <w:rPr>
                <w:rFonts w:ascii="Times New Roman" w:hAnsi="Times New Roman"/>
                <w:bCs/>
              </w:rPr>
              <w:t>nzymatic crosslinks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center"/>
              <w:rPr>
                <w:rFonts w:ascii="Times New Roman" w:hAnsi="Times New Roman"/>
              </w:rPr>
            </w:pP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DH</w:t>
            </w:r>
            <w:r w:rsidRPr="009522B8">
              <w:rPr>
                <w:rFonts w:ascii="Times New Roman" w:hAnsi="Times New Roman" w:hint="eastAsia"/>
                <w:bCs/>
              </w:rPr>
              <w:t>L</w:t>
            </w:r>
            <w:r w:rsidRPr="009522B8">
              <w:rPr>
                <w:rFonts w:ascii="Times New Roman" w:hAnsi="Times New Roman"/>
                <w:bCs/>
              </w:rPr>
              <w:t>NL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26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308.1816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 w:hint="eastAsia"/>
                <w:bCs/>
              </w:rPr>
              <w:t>H</w:t>
            </w:r>
            <w:r w:rsidRPr="009522B8">
              <w:rPr>
                <w:rFonts w:ascii="Times New Roman" w:hAnsi="Times New Roman"/>
                <w:bCs/>
              </w:rPr>
              <w:t>LNL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26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92.1867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LNL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2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26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76.1918 (M + 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PYD</w:t>
            </w:r>
          </w:p>
        </w:tc>
        <w:tc>
          <w:tcPr>
            <w:tcW w:w="1701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8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0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15.1026 (M + 2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  <w:tc>
          <w:tcPr>
            <w:tcW w:w="2268" w:type="dxa"/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</w:tr>
      <w:tr w:rsidR="00F4243F" w:rsidRPr="00113A8B" w:rsidTr="00F4243F">
        <w:trPr>
          <w:trHeight w:hRule="exact" w:val="397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F4243F" w:rsidRPr="009522B8" w:rsidRDefault="00F4243F" w:rsidP="00F4243F">
            <w:pPr>
              <w:spacing w:after="240"/>
              <w:ind w:rightChars="-44" w:right="-106" w:firstLineChars="50" w:firstLine="12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DP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6" w:right="-110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C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18</w:t>
            </w:r>
            <w:r w:rsidRPr="009522B8">
              <w:rPr>
                <w:rFonts w:ascii="Times New Roman" w:hAnsi="Times New Roman"/>
                <w:bCs/>
              </w:rPr>
              <w:t>H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30</w:t>
            </w:r>
            <w:r w:rsidRPr="009522B8">
              <w:rPr>
                <w:rFonts w:ascii="Times New Roman" w:hAnsi="Times New Roman"/>
                <w:bCs/>
              </w:rPr>
              <w:t>N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4</w:t>
            </w:r>
            <w:r w:rsidRPr="009522B8">
              <w:rPr>
                <w:rFonts w:ascii="Times New Roman" w:hAnsi="Times New Roman"/>
                <w:bCs/>
              </w:rPr>
              <w:t>O</w:t>
            </w:r>
            <w:r w:rsidRPr="009522B8">
              <w:rPr>
                <w:rFonts w:ascii="Times New Roman" w:hAnsi="Times New Roman"/>
                <w:bCs/>
                <w:vertAlign w:val="subscript"/>
              </w:rPr>
              <w:t>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7" w:right="-113"/>
              <w:jc w:val="left"/>
              <w:rPr>
                <w:rFonts w:ascii="Times New Roman" w:hAnsi="Times New Roman"/>
                <w:bCs/>
              </w:rPr>
            </w:pPr>
            <w:r w:rsidRPr="009522B8">
              <w:rPr>
                <w:rFonts w:ascii="Times New Roman" w:hAnsi="Times New Roman"/>
                <w:bCs/>
              </w:rPr>
              <w:t>207.1052 (M + 2H</w:t>
            </w:r>
            <w:r w:rsidRPr="009522B8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522B8">
              <w:rPr>
                <w:rFonts w:ascii="Times New Roman" w:hAnsi="Times New Roman"/>
                <w:bCs/>
              </w:rPr>
              <w:t xml:space="preserve">) 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43" w:right="-103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F4243F" w:rsidRPr="009522B8" w:rsidRDefault="00F4243F" w:rsidP="001C15DB">
            <w:pPr>
              <w:spacing w:after="240"/>
              <w:ind w:rightChars="-9" w:right="-22"/>
              <w:jc w:val="center"/>
              <w:rPr>
                <w:rFonts w:ascii="Times New Roman" w:hAnsi="Times New Roman"/>
                <w:b/>
              </w:rPr>
            </w:pPr>
            <w:r w:rsidRPr="009522B8">
              <w:rPr>
                <w:rFonts w:ascii="Times New Roman" w:hAnsi="Times New Roman"/>
              </w:rPr>
              <w:t>–</w:t>
            </w:r>
          </w:p>
        </w:tc>
      </w:tr>
    </w:tbl>
    <w:p w:rsidR="00E81304" w:rsidRPr="0039347E" w:rsidRDefault="00E81304" w:rsidP="00927981">
      <w:pPr>
        <w:spacing w:line="480" w:lineRule="auto"/>
        <w:ind w:right="-502"/>
        <w:contextualSpacing/>
        <w:jc w:val="left"/>
        <w:rPr>
          <w:rFonts w:ascii="Times New Roman" w:hAnsi="Times New Roman"/>
          <w:sz w:val="20"/>
          <w:szCs w:val="20"/>
        </w:rPr>
      </w:pPr>
    </w:p>
    <w:p w:rsidR="00F4243F" w:rsidRPr="0038101F" w:rsidRDefault="00F4243F" w:rsidP="00F4243F">
      <w:pPr>
        <w:spacing w:line="360" w:lineRule="auto"/>
        <w:ind w:right="-502"/>
        <w:contextualSpacing/>
        <w:jc w:val="left"/>
        <w:rPr>
          <w:rFonts w:ascii="Times New Roman" w:hAnsi="Times New Roman"/>
          <w:b/>
          <w:bCs/>
        </w:rPr>
      </w:pPr>
      <w:r w:rsidRPr="0038101F">
        <w:rPr>
          <w:rFonts w:ascii="Times New Roman" w:hAnsi="Times New Roman"/>
          <w:b/>
          <w:bCs/>
          <w:kern w:val="1"/>
        </w:rPr>
        <w:t xml:space="preserve">Supplemental Table S4. </w:t>
      </w:r>
      <w:r w:rsidRPr="0038101F">
        <w:rPr>
          <w:rFonts w:ascii="Times New Roman" w:hAnsi="Times New Roman"/>
          <w:b/>
          <w:bCs/>
        </w:rPr>
        <w:t>Compositional formulas and theoretical mass-charge ratios (m/z) of the analytes and their isotope-labelled internal standards.</w:t>
      </w:r>
    </w:p>
    <w:p w:rsidR="00E81304" w:rsidRPr="0038101F" w:rsidRDefault="00E81304" w:rsidP="00F4243F">
      <w:pPr>
        <w:spacing w:line="360" w:lineRule="auto"/>
        <w:ind w:right="-502"/>
        <w:contextualSpacing/>
        <w:jc w:val="left"/>
        <w:rPr>
          <w:rFonts w:ascii="Times New Roman" w:hAnsi="Times New Roman"/>
          <w:kern w:val="1"/>
        </w:rPr>
      </w:pPr>
      <w:r w:rsidRPr="0038101F">
        <w:rPr>
          <w:rFonts w:ascii="Times New Roman" w:hAnsi="Times New Roman"/>
          <w:kern w:val="1"/>
        </w:rPr>
        <w:t xml:space="preserve">Abbreviations: CML, </w:t>
      </w:r>
      <w:r w:rsidRPr="00F62A1B">
        <w:rPr>
          <w:rFonts w:ascii="Times New Roman" w:hAnsi="Times New Roman"/>
          <w:i/>
          <w:iCs/>
          <w:kern w:val="1"/>
        </w:rPr>
        <w:t>N</w:t>
      </w:r>
      <w:r w:rsidRPr="00F62A1B">
        <w:rPr>
          <w:rFonts w:ascii="Times New Roman" w:hAnsi="Times New Roman"/>
          <w:i/>
          <w:iCs/>
          <w:kern w:val="1"/>
          <w:vertAlign w:val="superscript"/>
        </w:rPr>
        <w:t>ε</w:t>
      </w:r>
      <w:r w:rsidRPr="0038101F">
        <w:rPr>
          <w:rFonts w:ascii="Times New Roman" w:hAnsi="Times New Roman"/>
          <w:kern w:val="1"/>
        </w:rPr>
        <w:t xml:space="preserve">-(carboxymethyl)lysine; CEL, </w:t>
      </w:r>
      <w:r w:rsidRPr="00F62A1B">
        <w:rPr>
          <w:rFonts w:ascii="Times New Roman" w:hAnsi="Times New Roman"/>
          <w:i/>
          <w:iCs/>
          <w:kern w:val="1"/>
        </w:rPr>
        <w:t>N</w:t>
      </w:r>
      <w:r w:rsidRPr="00F62A1B">
        <w:rPr>
          <w:rFonts w:ascii="Times New Roman" w:hAnsi="Times New Roman"/>
          <w:i/>
          <w:iCs/>
          <w:kern w:val="1"/>
          <w:vertAlign w:val="superscript"/>
        </w:rPr>
        <w:t>ε</w:t>
      </w:r>
      <w:r w:rsidRPr="0038101F">
        <w:rPr>
          <w:rFonts w:ascii="Times New Roman" w:hAnsi="Times New Roman"/>
          <w:kern w:val="1"/>
        </w:rPr>
        <w:t xml:space="preserve">-(carboxyethyl)lysine; MG-H1, </w:t>
      </w:r>
      <w:r w:rsidRPr="00F62A1B">
        <w:rPr>
          <w:rFonts w:ascii="Times New Roman" w:hAnsi="Times New Roman"/>
          <w:i/>
          <w:iCs/>
          <w:kern w:val="1"/>
        </w:rPr>
        <w:t>N</w:t>
      </w:r>
      <w:r w:rsidRPr="00F62A1B">
        <w:rPr>
          <w:rFonts w:ascii="Times New Roman" w:hAnsi="Times New Roman"/>
          <w:i/>
          <w:iCs/>
          <w:kern w:val="1"/>
          <w:vertAlign w:val="superscript"/>
        </w:rPr>
        <w:t>δ</w:t>
      </w:r>
      <w:r w:rsidRPr="0038101F">
        <w:rPr>
          <w:rFonts w:ascii="Times New Roman" w:hAnsi="Times New Roman"/>
          <w:kern w:val="1"/>
        </w:rPr>
        <w:t xml:space="preserve">-(5-hydro-5-methyl-4-imidazolon-2-yl)-ornithine 1; CMA, </w:t>
      </w:r>
      <w:r w:rsidRPr="00F62A1B">
        <w:rPr>
          <w:rFonts w:ascii="Times New Roman" w:hAnsi="Times New Roman"/>
          <w:i/>
          <w:iCs/>
          <w:kern w:val="1"/>
        </w:rPr>
        <w:t>N</w:t>
      </w:r>
      <w:r w:rsidRPr="00F62A1B">
        <w:rPr>
          <w:rFonts w:ascii="Times New Roman" w:hAnsi="Times New Roman"/>
          <w:i/>
          <w:iCs/>
          <w:kern w:val="1"/>
          <w:vertAlign w:val="superscript"/>
        </w:rPr>
        <w:t>ω</w:t>
      </w:r>
      <w:r w:rsidRPr="0038101F">
        <w:rPr>
          <w:rFonts w:ascii="Times New Roman" w:hAnsi="Times New Roman"/>
          <w:kern w:val="1"/>
        </w:rPr>
        <w:t>-(carboxymethyl)arginine; DHLNL, dihydroxylysinonorleucine; HLNL, hydroxylysinonorleucine; LNL, lysinonorleucine; PYD, pyridinoline; DPD, deoxypyridinoline.</w:t>
      </w:r>
    </w:p>
    <w:p w:rsidR="00E81304" w:rsidRPr="0039347E" w:rsidRDefault="00E81304" w:rsidP="00927981">
      <w:pPr>
        <w:spacing w:line="480" w:lineRule="auto"/>
        <w:ind w:right="-502"/>
        <w:contextualSpacing/>
        <w:jc w:val="left"/>
        <w:rPr>
          <w:rFonts w:ascii="Times New Roman" w:hAnsi="Times New Roman"/>
          <w:sz w:val="20"/>
          <w:szCs w:val="20"/>
        </w:rPr>
      </w:pPr>
    </w:p>
    <w:sectPr w:rsidR="00E81304" w:rsidRPr="0039347E" w:rsidSect="00F41A99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F6B9D" w:rsidRDefault="005F6B9D" w:rsidP="007E397F">
      <w:r>
        <w:separator/>
      </w:r>
    </w:p>
  </w:endnote>
  <w:endnote w:type="continuationSeparator" w:id="0">
    <w:p w:rsidR="005F6B9D" w:rsidRDefault="005F6B9D" w:rsidP="007E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Times New Roma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8"/>
      </w:rPr>
      <w:id w:val="1523360714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:rsidR="0081452C" w:rsidRDefault="0081452C" w:rsidP="00947C3C">
        <w:pPr>
          <w:pStyle w:val="a9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:rsidR="0081452C" w:rsidRDefault="0081452C" w:rsidP="00947C3C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1452C" w:rsidRDefault="0081452C" w:rsidP="00947C3C">
    <w:pPr>
      <w:pStyle w:val="a9"/>
      <w:framePr w:wrap="none" w:vAnchor="text" w:hAnchor="margin" w:xAlign="right" w:y="1"/>
      <w:rPr>
        <w:rStyle w:val="af8"/>
      </w:rPr>
    </w:pPr>
  </w:p>
  <w:p w:rsidR="0081452C" w:rsidRDefault="0081452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F6B9D" w:rsidRDefault="005F6B9D" w:rsidP="007E397F">
      <w:r>
        <w:separator/>
      </w:r>
    </w:p>
  </w:footnote>
  <w:footnote w:type="continuationSeparator" w:id="0">
    <w:p w:rsidR="005F6B9D" w:rsidRDefault="005F6B9D" w:rsidP="007E39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340C6"/>
    <w:multiLevelType w:val="multilevel"/>
    <w:tmpl w:val="5F8CE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3101D3"/>
    <w:multiLevelType w:val="hybridMultilevel"/>
    <w:tmpl w:val="CCFA1C26"/>
    <w:lvl w:ilvl="0" w:tplc="C608D004">
      <w:start w:val="5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3F2054B"/>
    <w:multiLevelType w:val="multilevel"/>
    <w:tmpl w:val="869233A6"/>
    <w:lvl w:ilvl="0">
      <w:start w:val="1"/>
      <w:numFmt w:val="decimal"/>
      <w:lvlText w:val="%1."/>
      <w:lvlJc w:val="left"/>
      <w:pPr>
        <w:ind w:left="418" w:hanging="420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38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58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78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098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518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38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358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3778" w:hanging="420"/>
      </w:pPr>
      <w:rPr>
        <w:rFonts w:cs="Times New Roman"/>
      </w:rPr>
    </w:lvl>
  </w:abstractNum>
  <w:abstractNum w:abstractNumId="3" w15:restartNumberingAfterBreak="0">
    <w:nsid w:val="3B15590C"/>
    <w:multiLevelType w:val="hybridMultilevel"/>
    <w:tmpl w:val="ED4CF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97F5B4D"/>
    <w:multiLevelType w:val="hybridMultilevel"/>
    <w:tmpl w:val="A01264FE"/>
    <w:lvl w:ilvl="0" w:tplc="04090015">
      <w:start w:val="1"/>
      <w:numFmt w:val="upperLetter"/>
      <w:lvlText w:val="%1)"/>
      <w:lvlJc w:val="left"/>
      <w:pPr>
        <w:ind w:left="419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79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39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  <w:rPr>
        <w:rFonts w:cs="Times New Roman"/>
      </w:rPr>
    </w:lvl>
  </w:abstractNum>
  <w:abstractNum w:abstractNumId="5" w15:restartNumberingAfterBreak="0">
    <w:nsid w:val="5DC81A65"/>
    <w:multiLevelType w:val="hybridMultilevel"/>
    <w:tmpl w:val="869233A6"/>
    <w:lvl w:ilvl="0" w:tplc="0409000F">
      <w:start w:val="1"/>
      <w:numFmt w:val="decimal"/>
      <w:lvlText w:val="%1."/>
      <w:lvlJc w:val="left"/>
      <w:pPr>
        <w:ind w:left="418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3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5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78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98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1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38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58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78" w:hanging="420"/>
      </w:pPr>
      <w:rPr>
        <w:rFonts w:cs="Times New Roman"/>
      </w:rPr>
    </w:lvl>
  </w:abstractNum>
  <w:abstractNum w:abstractNumId="6" w15:restartNumberingAfterBreak="0">
    <w:nsid w:val="6E741B51"/>
    <w:multiLevelType w:val="hybridMultilevel"/>
    <w:tmpl w:val="715AF49C"/>
    <w:lvl w:ilvl="0" w:tplc="04090015">
      <w:start w:val="1"/>
      <w:numFmt w:val="upperLetter"/>
      <w:lvlText w:val="%1)"/>
      <w:lvlJc w:val="left"/>
      <w:pPr>
        <w:ind w:left="418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3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5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78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98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1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38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58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78" w:hanging="420"/>
      </w:pPr>
      <w:rPr>
        <w:rFonts w:cs="Times New Roman"/>
      </w:rPr>
    </w:lvl>
  </w:abstractNum>
  <w:abstractNum w:abstractNumId="7" w15:restartNumberingAfterBreak="0">
    <w:nsid w:val="7A223480"/>
    <w:multiLevelType w:val="multilevel"/>
    <w:tmpl w:val="FEA0F9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81"/>
    <w:rsid w:val="00002D42"/>
    <w:rsid w:val="00003045"/>
    <w:rsid w:val="000037CB"/>
    <w:rsid w:val="00005435"/>
    <w:rsid w:val="00011582"/>
    <w:rsid w:val="0001417F"/>
    <w:rsid w:val="00014C85"/>
    <w:rsid w:val="000154D5"/>
    <w:rsid w:val="000159BE"/>
    <w:rsid w:val="0001734A"/>
    <w:rsid w:val="00020B81"/>
    <w:rsid w:val="0002127C"/>
    <w:rsid w:val="00024371"/>
    <w:rsid w:val="000243C3"/>
    <w:rsid w:val="00025CC7"/>
    <w:rsid w:val="00027862"/>
    <w:rsid w:val="0003344F"/>
    <w:rsid w:val="00034062"/>
    <w:rsid w:val="00034177"/>
    <w:rsid w:val="00041361"/>
    <w:rsid w:val="000433CE"/>
    <w:rsid w:val="00046D80"/>
    <w:rsid w:val="000508B8"/>
    <w:rsid w:val="00060D0C"/>
    <w:rsid w:val="00062225"/>
    <w:rsid w:val="000642C3"/>
    <w:rsid w:val="00066FA9"/>
    <w:rsid w:val="0007299B"/>
    <w:rsid w:val="00072D5C"/>
    <w:rsid w:val="000808CC"/>
    <w:rsid w:val="000814DB"/>
    <w:rsid w:val="00081831"/>
    <w:rsid w:val="0008372F"/>
    <w:rsid w:val="000860EE"/>
    <w:rsid w:val="00090110"/>
    <w:rsid w:val="000923A0"/>
    <w:rsid w:val="000932DE"/>
    <w:rsid w:val="0009625C"/>
    <w:rsid w:val="000970BA"/>
    <w:rsid w:val="0009725C"/>
    <w:rsid w:val="000978B4"/>
    <w:rsid w:val="000A006C"/>
    <w:rsid w:val="000A0D69"/>
    <w:rsid w:val="000A1600"/>
    <w:rsid w:val="000A2031"/>
    <w:rsid w:val="000A4245"/>
    <w:rsid w:val="000B048C"/>
    <w:rsid w:val="000B1024"/>
    <w:rsid w:val="000B11A7"/>
    <w:rsid w:val="000B120F"/>
    <w:rsid w:val="000B20B6"/>
    <w:rsid w:val="000B27BA"/>
    <w:rsid w:val="000B5E2A"/>
    <w:rsid w:val="000B639B"/>
    <w:rsid w:val="000C0A53"/>
    <w:rsid w:val="000C550B"/>
    <w:rsid w:val="000C5DEE"/>
    <w:rsid w:val="000C736E"/>
    <w:rsid w:val="000D2EB8"/>
    <w:rsid w:val="000D3A52"/>
    <w:rsid w:val="000D4E71"/>
    <w:rsid w:val="000D5E2C"/>
    <w:rsid w:val="000D5E4D"/>
    <w:rsid w:val="000D6000"/>
    <w:rsid w:val="000D7E83"/>
    <w:rsid w:val="000E11C6"/>
    <w:rsid w:val="000E242F"/>
    <w:rsid w:val="000E266B"/>
    <w:rsid w:val="000E5E49"/>
    <w:rsid w:val="000F0128"/>
    <w:rsid w:val="000F0DFC"/>
    <w:rsid w:val="000F315E"/>
    <w:rsid w:val="000F76E7"/>
    <w:rsid w:val="000F7C5B"/>
    <w:rsid w:val="00100EF3"/>
    <w:rsid w:val="00100FF9"/>
    <w:rsid w:val="001015FE"/>
    <w:rsid w:val="001039C2"/>
    <w:rsid w:val="00104DBE"/>
    <w:rsid w:val="00104E63"/>
    <w:rsid w:val="00104F6C"/>
    <w:rsid w:val="00106551"/>
    <w:rsid w:val="00113A8B"/>
    <w:rsid w:val="00113FB2"/>
    <w:rsid w:val="00116462"/>
    <w:rsid w:val="001176BF"/>
    <w:rsid w:val="00122F46"/>
    <w:rsid w:val="00126597"/>
    <w:rsid w:val="001272C7"/>
    <w:rsid w:val="001323EB"/>
    <w:rsid w:val="00133824"/>
    <w:rsid w:val="00134545"/>
    <w:rsid w:val="001357B3"/>
    <w:rsid w:val="0013633C"/>
    <w:rsid w:val="00136662"/>
    <w:rsid w:val="001409C8"/>
    <w:rsid w:val="001427B0"/>
    <w:rsid w:val="00142E65"/>
    <w:rsid w:val="00144267"/>
    <w:rsid w:val="001448B7"/>
    <w:rsid w:val="0015153D"/>
    <w:rsid w:val="0015172E"/>
    <w:rsid w:val="001522C9"/>
    <w:rsid w:val="00152F74"/>
    <w:rsid w:val="00154A24"/>
    <w:rsid w:val="00155191"/>
    <w:rsid w:val="0016177F"/>
    <w:rsid w:val="00164462"/>
    <w:rsid w:val="00175CFC"/>
    <w:rsid w:val="00175DFA"/>
    <w:rsid w:val="0017605E"/>
    <w:rsid w:val="0017718B"/>
    <w:rsid w:val="00177DFA"/>
    <w:rsid w:val="00184807"/>
    <w:rsid w:val="00186314"/>
    <w:rsid w:val="00187996"/>
    <w:rsid w:val="001905F4"/>
    <w:rsid w:val="00193F58"/>
    <w:rsid w:val="00194B30"/>
    <w:rsid w:val="00195B9B"/>
    <w:rsid w:val="00197825"/>
    <w:rsid w:val="00197D13"/>
    <w:rsid w:val="001A0FD6"/>
    <w:rsid w:val="001A222A"/>
    <w:rsid w:val="001A2B34"/>
    <w:rsid w:val="001A54F9"/>
    <w:rsid w:val="001A5F5F"/>
    <w:rsid w:val="001A7204"/>
    <w:rsid w:val="001A79D2"/>
    <w:rsid w:val="001B0092"/>
    <w:rsid w:val="001B0AB6"/>
    <w:rsid w:val="001B34CC"/>
    <w:rsid w:val="001B3678"/>
    <w:rsid w:val="001B5F4A"/>
    <w:rsid w:val="001B64AF"/>
    <w:rsid w:val="001B6FCF"/>
    <w:rsid w:val="001B7128"/>
    <w:rsid w:val="001B7788"/>
    <w:rsid w:val="001B7F99"/>
    <w:rsid w:val="001B7FB5"/>
    <w:rsid w:val="001C0D6B"/>
    <w:rsid w:val="001C349D"/>
    <w:rsid w:val="001C3DEB"/>
    <w:rsid w:val="001C6C80"/>
    <w:rsid w:val="001D2B7D"/>
    <w:rsid w:val="001D3817"/>
    <w:rsid w:val="001D5DFB"/>
    <w:rsid w:val="001E25CC"/>
    <w:rsid w:val="001E49F3"/>
    <w:rsid w:val="001E4ABE"/>
    <w:rsid w:val="001E7355"/>
    <w:rsid w:val="001E7ADC"/>
    <w:rsid w:val="001F21EC"/>
    <w:rsid w:val="001F25EB"/>
    <w:rsid w:val="001F33EA"/>
    <w:rsid w:val="001F4381"/>
    <w:rsid w:val="001F5831"/>
    <w:rsid w:val="001F586B"/>
    <w:rsid w:val="001F5BE8"/>
    <w:rsid w:val="001F7A6F"/>
    <w:rsid w:val="00200E86"/>
    <w:rsid w:val="00203418"/>
    <w:rsid w:val="002149C5"/>
    <w:rsid w:val="002178F9"/>
    <w:rsid w:val="002203BE"/>
    <w:rsid w:val="002249EC"/>
    <w:rsid w:val="00224AB1"/>
    <w:rsid w:val="00225E92"/>
    <w:rsid w:val="002262F3"/>
    <w:rsid w:val="00226A9B"/>
    <w:rsid w:val="002300CB"/>
    <w:rsid w:val="00230E75"/>
    <w:rsid w:val="002315A4"/>
    <w:rsid w:val="00231CDA"/>
    <w:rsid w:val="00232030"/>
    <w:rsid w:val="00232F4C"/>
    <w:rsid w:val="002330E4"/>
    <w:rsid w:val="002342DB"/>
    <w:rsid w:val="00235955"/>
    <w:rsid w:val="0023616A"/>
    <w:rsid w:val="00236DDC"/>
    <w:rsid w:val="0023771A"/>
    <w:rsid w:val="002378E6"/>
    <w:rsid w:val="00237C45"/>
    <w:rsid w:val="002402AC"/>
    <w:rsid w:val="002427DD"/>
    <w:rsid w:val="00244486"/>
    <w:rsid w:val="00245459"/>
    <w:rsid w:val="00250DC3"/>
    <w:rsid w:val="00251E5F"/>
    <w:rsid w:val="0025316E"/>
    <w:rsid w:val="002533A0"/>
    <w:rsid w:val="00255CB8"/>
    <w:rsid w:val="00257624"/>
    <w:rsid w:val="00257EF0"/>
    <w:rsid w:val="002607BE"/>
    <w:rsid w:val="00261A10"/>
    <w:rsid w:val="00262906"/>
    <w:rsid w:val="002650AC"/>
    <w:rsid w:val="002668DA"/>
    <w:rsid w:val="002672CE"/>
    <w:rsid w:val="00271B91"/>
    <w:rsid w:val="0027359E"/>
    <w:rsid w:val="0027477F"/>
    <w:rsid w:val="002757AF"/>
    <w:rsid w:val="002759B0"/>
    <w:rsid w:val="002760ED"/>
    <w:rsid w:val="00276794"/>
    <w:rsid w:val="00277A4C"/>
    <w:rsid w:val="00277B42"/>
    <w:rsid w:val="00281AB0"/>
    <w:rsid w:val="002823EC"/>
    <w:rsid w:val="002836E9"/>
    <w:rsid w:val="002838B6"/>
    <w:rsid w:val="00286146"/>
    <w:rsid w:val="002872B9"/>
    <w:rsid w:val="00295FCB"/>
    <w:rsid w:val="002978F7"/>
    <w:rsid w:val="002A064F"/>
    <w:rsid w:val="002A0E67"/>
    <w:rsid w:val="002A1C76"/>
    <w:rsid w:val="002A1EBC"/>
    <w:rsid w:val="002A34E4"/>
    <w:rsid w:val="002A372F"/>
    <w:rsid w:val="002A3743"/>
    <w:rsid w:val="002A4821"/>
    <w:rsid w:val="002A52F8"/>
    <w:rsid w:val="002B0667"/>
    <w:rsid w:val="002B18D9"/>
    <w:rsid w:val="002B3F22"/>
    <w:rsid w:val="002B41C1"/>
    <w:rsid w:val="002B4F66"/>
    <w:rsid w:val="002B6ED8"/>
    <w:rsid w:val="002B7BC9"/>
    <w:rsid w:val="002C209B"/>
    <w:rsid w:val="002C2DFC"/>
    <w:rsid w:val="002C48A3"/>
    <w:rsid w:val="002C5CC4"/>
    <w:rsid w:val="002C79B5"/>
    <w:rsid w:val="002D07B4"/>
    <w:rsid w:val="002D10E6"/>
    <w:rsid w:val="002D1E3C"/>
    <w:rsid w:val="002D73A0"/>
    <w:rsid w:val="002E02F4"/>
    <w:rsid w:val="002E165C"/>
    <w:rsid w:val="002E50BF"/>
    <w:rsid w:val="002E7DBF"/>
    <w:rsid w:val="002E7EA5"/>
    <w:rsid w:val="002F40AD"/>
    <w:rsid w:val="002F53A0"/>
    <w:rsid w:val="002F5899"/>
    <w:rsid w:val="00300CBE"/>
    <w:rsid w:val="00300CDB"/>
    <w:rsid w:val="00302916"/>
    <w:rsid w:val="00302D5E"/>
    <w:rsid w:val="00303C6D"/>
    <w:rsid w:val="00304ABB"/>
    <w:rsid w:val="00304FE7"/>
    <w:rsid w:val="003050C0"/>
    <w:rsid w:val="00310663"/>
    <w:rsid w:val="00312B1C"/>
    <w:rsid w:val="00313337"/>
    <w:rsid w:val="00313C0A"/>
    <w:rsid w:val="00314E2B"/>
    <w:rsid w:val="00320EEB"/>
    <w:rsid w:val="00322074"/>
    <w:rsid w:val="003311C9"/>
    <w:rsid w:val="0033166D"/>
    <w:rsid w:val="00336817"/>
    <w:rsid w:val="00337EE2"/>
    <w:rsid w:val="0034057B"/>
    <w:rsid w:val="00340B48"/>
    <w:rsid w:val="00341054"/>
    <w:rsid w:val="003453B4"/>
    <w:rsid w:val="0034548B"/>
    <w:rsid w:val="00345C35"/>
    <w:rsid w:val="00346986"/>
    <w:rsid w:val="00346F58"/>
    <w:rsid w:val="00347283"/>
    <w:rsid w:val="0034730D"/>
    <w:rsid w:val="003510FB"/>
    <w:rsid w:val="00351AA9"/>
    <w:rsid w:val="0035249C"/>
    <w:rsid w:val="00352952"/>
    <w:rsid w:val="00352F8E"/>
    <w:rsid w:val="00354128"/>
    <w:rsid w:val="0035537B"/>
    <w:rsid w:val="00355A42"/>
    <w:rsid w:val="003563D9"/>
    <w:rsid w:val="0035754D"/>
    <w:rsid w:val="00363BB6"/>
    <w:rsid w:val="00366CE9"/>
    <w:rsid w:val="00367EE8"/>
    <w:rsid w:val="00370185"/>
    <w:rsid w:val="003704BE"/>
    <w:rsid w:val="00371F07"/>
    <w:rsid w:val="003723E1"/>
    <w:rsid w:val="00372E30"/>
    <w:rsid w:val="00374593"/>
    <w:rsid w:val="00374A8A"/>
    <w:rsid w:val="00376A37"/>
    <w:rsid w:val="00376A89"/>
    <w:rsid w:val="00380976"/>
    <w:rsid w:val="0038101F"/>
    <w:rsid w:val="00381249"/>
    <w:rsid w:val="00381F64"/>
    <w:rsid w:val="00382B68"/>
    <w:rsid w:val="003845D6"/>
    <w:rsid w:val="003845E5"/>
    <w:rsid w:val="00385AD6"/>
    <w:rsid w:val="00385DAE"/>
    <w:rsid w:val="00386F8C"/>
    <w:rsid w:val="00390575"/>
    <w:rsid w:val="00391079"/>
    <w:rsid w:val="0039217F"/>
    <w:rsid w:val="0039347E"/>
    <w:rsid w:val="00393892"/>
    <w:rsid w:val="00393DB2"/>
    <w:rsid w:val="00394DB6"/>
    <w:rsid w:val="00395CAE"/>
    <w:rsid w:val="00396C12"/>
    <w:rsid w:val="003A0BDE"/>
    <w:rsid w:val="003A10FA"/>
    <w:rsid w:val="003A1539"/>
    <w:rsid w:val="003A26FE"/>
    <w:rsid w:val="003A5044"/>
    <w:rsid w:val="003A5D19"/>
    <w:rsid w:val="003A625C"/>
    <w:rsid w:val="003A6872"/>
    <w:rsid w:val="003A6B20"/>
    <w:rsid w:val="003B073A"/>
    <w:rsid w:val="003B1F4B"/>
    <w:rsid w:val="003B224E"/>
    <w:rsid w:val="003B2FC4"/>
    <w:rsid w:val="003B30DC"/>
    <w:rsid w:val="003B370C"/>
    <w:rsid w:val="003B4FB6"/>
    <w:rsid w:val="003B6DC6"/>
    <w:rsid w:val="003C027B"/>
    <w:rsid w:val="003C2598"/>
    <w:rsid w:val="003C4D47"/>
    <w:rsid w:val="003C5CA1"/>
    <w:rsid w:val="003C60FF"/>
    <w:rsid w:val="003D01C5"/>
    <w:rsid w:val="003D189E"/>
    <w:rsid w:val="003D1D98"/>
    <w:rsid w:val="003D1DD8"/>
    <w:rsid w:val="003D49F1"/>
    <w:rsid w:val="003D507D"/>
    <w:rsid w:val="003D59E8"/>
    <w:rsid w:val="003D6788"/>
    <w:rsid w:val="003E0F8F"/>
    <w:rsid w:val="003E30CB"/>
    <w:rsid w:val="003E3749"/>
    <w:rsid w:val="003E3E06"/>
    <w:rsid w:val="003E4FFC"/>
    <w:rsid w:val="003F0DD1"/>
    <w:rsid w:val="003F48BA"/>
    <w:rsid w:val="003F5DF1"/>
    <w:rsid w:val="003F67E5"/>
    <w:rsid w:val="00400055"/>
    <w:rsid w:val="00402F4B"/>
    <w:rsid w:val="004032B3"/>
    <w:rsid w:val="00403543"/>
    <w:rsid w:val="00404186"/>
    <w:rsid w:val="00406DCA"/>
    <w:rsid w:val="00406FAA"/>
    <w:rsid w:val="00412510"/>
    <w:rsid w:val="00412633"/>
    <w:rsid w:val="004128EE"/>
    <w:rsid w:val="004142A2"/>
    <w:rsid w:val="00416875"/>
    <w:rsid w:val="00420EB6"/>
    <w:rsid w:val="004213CA"/>
    <w:rsid w:val="004231BE"/>
    <w:rsid w:val="004239DA"/>
    <w:rsid w:val="00425152"/>
    <w:rsid w:val="004252F6"/>
    <w:rsid w:val="00425A63"/>
    <w:rsid w:val="00426261"/>
    <w:rsid w:val="00426D88"/>
    <w:rsid w:val="00432111"/>
    <w:rsid w:val="0043269B"/>
    <w:rsid w:val="00433CD9"/>
    <w:rsid w:val="00433F98"/>
    <w:rsid w:val="004360ED"/>
    <w:rsid w:val="00436D05"/>
    <w:rsid w:val="0044010F"/>
    <w:rsid w:val="004405EF"/>
    <w:rsid w:val="004408DE"/>
    <w:rsid w:val="004415CC"/>
    <w:rsid w:val="00441E58"/>
    <w:rsid w:val="004420F4"/>
    <w:rsid w:val="00442CD5"/>
    <w:rsid w:val="004438E1"/>
    <w:rsid w:val="00443CC5"/>
    <w:rsid w:val="00445638"/>
    <w:rsid w:val="0044692D"/>
    <w:rsid w:val="00452DA1"/>
    <w:rsid w:val="00453743"/>
    <w:rsid w:val="004543B4"/>
    <w:rsid w:val="00456695"/>
    <w:rsid w:val="00456748"/>
    <w:rsid w:val="00456C4C"/>
    <w:rsid w:val="00457F44"/>
    <w:rsid w:val="00461344"/>
    <w:rsid w:val="004625BE"/>
    <w:rsid w:val="00465F1D"/>
    <w:rsid w:val="00467B40"/>
    <w:rsid w:val="004716A7"/>
    <w:rsid w:val="00471A41"/>
    <w:rsid w:val="00472420"/>
    <w:rsid w:val="0047531E"/>
    <w:rsid w:val="00480F2D"/>
    <w:rsid w:val="00482899"/>
    <w:rsid w:val="004835FE"/>
    <w:rsid w:val="004866B8"/>
    <w:rsid w:val="00487D71"/>
    <w:rsid w:val="00491946"/>
    <w:rsid w:val="004A01EA"/>
    <w:rsid w:val="004A3C10"/>
    <w:rsid w:val="004A4055"/>
    <w:rsid w:val="004A4B25"/>
    <w:rsid w:val="004A58CE"/>
    <w:rsid w:val="004A7CC2"/>
    <w:rsid w:val="004B1CBD"/>
    <w:rsid w:val="004B2B5A"/>
    <w:rsid w:val="004B2CA2"/>
    <w:rsid w:val="004B35A5"/>
    <w:rsid w:val="004B4630"/>
    <w:rsid w:val="004B54D3"/>
    <w:rsid w:val="004B57C3"/>
    <w:rsid w:val="004B60E7"/>
    <w:rsid w:val="004B6E76"/>
    <w:rsid w:val="004B6EFC"/>
    <w:rsid w:val="004B7235"/>
    <w:rsid w:val="004C3491"/>
    <w:rsid w:val="004C546D"/>
    <w:rsid w:val="004C5976"/>
    <w:rsid w:val="004C75A7"/>
    <w:rsid w:val="004D192F"/>
    <w:rsid w:val="004D27CC"/>
    <w:rsid w:val="004D6F19"/>
    <w:rsid w:val="004E0EE2"/>
    <w:rsid w:val="004E162E"/>
    <w:rsid w:val="004E4439"/>
    <w:rsid w:val="004E5179"/>
    <w:rsid w:val="004F12C6"/>
    <w:rsid w:val="004F1BF7"/>
    <w:rsid w:val="004F21AB"/>
    <w:rsid w:val="004F3C40"/>
    <w:rsid w:val="004F3F78"/>
    <w:rsid w:val="004F4C6E"/>
    <w:rsid w:val="004F5531"/>
    <w:rsid w:val="004F6F27"/>
    <w:rsid w:val="005028AB"/>
    <w:rsid w:val="005032E2"/>
    <w:rsid w:val="0050532E"/>
    <w:rsid w:val="00505370"/>
    <w:rsid w:val="00507382"/>
    <w:rsid w:val="00510811"/>
    <w:rsid w:val="005130A2"/>
    <w:rsid w:val="005131F7"/>
    <w:rsid w:val="00514BBC"/>
    <w:rsid w:val="00515429"/>
    <w:rsid w:val="005159B6"/>
    <w:rsid w:val="00517169"/>
    <w:rsid w:val="005202F4"/>
    <w:rsid w:val="0052522E"/>
    <w:rsid w:val="00526179"/>
    <w:rsid w:val="0053175E"/>
    <w:rsid w:val="00532321"/>
    <w:rsid w:val="00537059"/>
    <w:rsid w:val="00542959"/>
    <w:rsid w:val="005443EC"/>
    <w:rsid w:val="00544D66"/>
    <w:rsid w:val="00545FCA"/>
    <w:rsid w:val="00546366"/>
    <w:rsid w:val="00546D47"/>
    <w:rsid w:val="00546DE2"/>
    <w:rsid w:val="00550F88"/>
    <w:rsid w:val="0055147E"/>
    <w:rsid w:val="0055158C"/>
    <w:rsid w:val="00551909"/>
    <w:rsid w:val="00551B9A"/>
    <w:rsid w:val="00552E74"/>
    <w:rsid w:val="005547A1"/>
    <w:rsid w:val="00556705"/>
    <w:rsid w:val="00556A2F"/>
    <w:rsid w:val="0055723A"/>
    <w:rsid w:val="00557251"/>
    <w:rsid w:val="00562B82"/>
    <w:rsid w:val="00563E4F"/>
    <w:rsid w:val="00566899"/>
    <w:rsid w:val="00567F0A"/>
    <w:rsid w:val="00570E8C"/>
    <w:rsid w:val="005719E3"/>
    <w:rsid w:val="00571AC6"/>
    <w:rsid w:val="005741C0"/>
    <w:rsid w:val="00575B09"/>
    <w:rsid w:val="00575FFE"/>
    <w:rsid w:val="00580DDC"/>
    <w:rsid w:val="00581B54"/>
    <w:rsid w:val="0058462F"/>
    <w:rsid w:val="00584A23"/>
    <w:rsid w:val="00585789"/>
    <w:rsid w:val="005867AF"/>
    <w:rsid w:val="00587FC5"/>
    <w:rsid w:val="005A01C2"/>
    <w:rsid w:val="005A02EB"/>
    <w:rsid w:val="005A1302"/>
    <w:rsid w:val="005A1BBA"/>
    <w:rsid w:val="005A3986"/>
    <w:rsid w:val="005A3B57"/>
    <w:rsid w:val="005A3F41"/>
    <w:rsid w:val="005A5D21"/>
    <w:rsid w:val="005A6067"/>
    <w:rsid w:val="005A69BC"/>
    <w:rsid w:val="005A6D7F"/>
    <w:rsid w:val="005B0A42"/>
    <w:rsid w:val="005B485D"/>
    <w:rsid w:val="005B4F98"/>
    <w:rsid w:val="005C03A0"/>
    <w:rsid w:val="005C264F"/>
    <w:rsid w:val="005C2F89"/>
    <w:rsid w:val="005C40A2"/>
    <w:rsid w:val="005C460D"/>
    <w:rsid w:val="005D0447"/>
    <w:rsid w:val="005D2773"/>
    <w:rsid w:val="005D3235"/>
    <w:rsid w:val="005D3323"/>
    <w:rsid w:val="005D3926"/>
    <w:rsid w:val="005D4FB2"/>
    <w:rsid w:val="005D7C65"/>
    <w:rsid w:val="005E19E8"/>
    <w:rsid w:val="005E5E3B"/>
    <w:rsid w:val="005E7816"/>
    <w:rsid w:val="005E7A0C"/>
    <w:rsid w:val="005F0965"/>
    <w:rsid w:val="005F0D16"/>
    <w:rsid w:val="005F2BF0"/>
    <w:rsid w:val="005F4757"/>
    <w:rsid w:val="005F6B9D"/>
    <w:rsid w:val="005F7733"/>
    <w:rsid w:val="005F78B7"/>
    <w:rsid w:val="005F7BB9"/>
    <w:rsid w:val="00600020"/>
    <w:rsid w:val="006001DF"/>
    <w:rsid w:val="006046A7"/>
    <w:rsid w:val="00605329"/>
    <w:rsid w:val="006073AE"/>
    <w:rsid w:val="00607965"/>
    <w:rsid w:val="006102FB"/>
    <w:rsid w:val="00610BCE"/>
    <w:rsid w:val="0061208C"/>
    <w:rsid w:val="00612C13"/>
    <w:rsid w:val="00613FCF"/>
    <w:rsid w:val="00614D94"/>
    <w:rsid w:val="00617010"/>
    <w:rsid w:val="0062043B"/>
    <w:rsid w:val="00620566"/>
    <w:rsid w:val="006205BF"/>
    <w:rsid w:val="00622405"/>
    <w:rsid w:val="006227D1"/>
    <w:rsid w:val="006228A8"/>
    <w:rsid w:val="0062399C"/>
    <w:rsid w:val="00623E09"/>
    <w:rsid w:val="00624318"/>
    <w:rsid w:val="00624683"/>
    <w:rsid w:val="00624E91"/>
    <w:rsid w:val="00626575"/>
    <w:rsid w:val="00636C23"/>
    <w:rsid w:val="00637682"/>
    <w:rsid w:val="00641160"/>
    <w:rsid w:val="006413DA"/>
    <w:rsid w:val="00642948"/>
    <w:rsid w:val="00644533"/>
    <w:rsid w:val="00644771"/>
    <w:rsid w:val="006452BC"/>
    <w:rsid w:val="00646429"/>
    <w:rsid w:val="0064652E"/>
    <w:rsid w:val="00652F7D"/>
    <w:rsid w:val="00654660"/>
    <w:rsid w:val="00654C81"/>
    <w:rsid w:val="006562B2"/>
    <w:rsid w:val="00656DD9"/>
    <w:rsid w:val="00657065"/>
    <w:rsid w:val="006570C9"/>
    <w:rsid w:val="00660CA3"/>
    <w:rsid w:val="00661198"/>
    <w:rsid w:val="0066325E"/>
    <w:rsid w:val="00663562"/>
    <w:rsid w:val="006671F0"/>
    <w:rsid w:val="00670148"/>
    <w:rsid w:val="00672741"/>
    <w:rsid w:val="00672864"/>
    <w:rsid w:val="00673271"/>
    <w:rsid w:val="0067432F"/>
    <w:rsid w:val="00677B13"/>
    <w:rsid w:val="00677F72"/>
    <w:rsid w:val="006811C7"/>
    <w:rsid w:val="006814E6"/>
    <w:rsid w:val="00682221"/>
    <w:rsid w:val="006829B6"/>
    <w:rsid w:val="00682FC2"/>
    <w:rsid w:val="00683447"/>
    <w:rsid w:val="006836CA"/>
    <w:rsid w:val="00683C6C"/>
    <w:rsid w:val="00686F3D"/>
    <w:rsid w:val="00690C98"/>
    <w:rsid w:val="0069141E"/>
    <w:rsid w:val="00691BF2"/>
    <w:rsid w:val="00692D6E"/>
    <w:rsid w:val="00693BC5"/>
    <w:rsid w:val="00694DDE"/>
    <w:rsid w:val="00697323"/>
    <w:rsid w:val="006A0E89"/>
    <w:rsid w:val="006A2BAC"/>
    <w:rsid w:val="006A46E6"/>
    <w:rsid w:val="006A7262"/>
    <w:rsid w:val="006B1AAB"/>
    <w:rsid w:val="006B2B98"/>
    <w:rsid w:val="006B404D"/>
    <w:rsid w:val="006B6130"/>
    <w:rsid w:val="006B6A58"/>
    <w:rsid w:val="006B7BA0"/>
    <w:rsid w:val="006C0587"/>
    <w:rsid w:val="006C08A8"/>
    <w:rsid w:val="006C15D3"/>
    <w:rsid w:val="006C4261"/>
    <w:rsid w:val="006C440D"/>
    <w:rsid w:val="006C7176"/>
    <w:rsid w:val="006C77A9"/>
    <w:rsid w:val="006D0462"/>
    <w:rsid w:val="006D081A"/>
    <w:rsid w:val="006D0ACF"/>
    <w:rsid w:val="006D5C99"/>
    <w:rsid w:val="006D682C"/>
    <w:rsid w:val="006D7D5D"/>
    <w:rsid w:val="006D7F16"/>
    <w:rsid w:val="006E08DE"/>
    <w:rsid w:val="006E0A89"/>
    <w:rsid w:val="006E4206"/>
    <w:rsid w:val="006E4879"/>
    <w:rsid w:val="006E6836"/>
    <w:rsid w:val="006E77A1"/>
    <w:rsid w:val="006F472D"/>
    <w:rsid w:val="006F4B39"/>
    <w:rsid w:val="006F646C"/>
    <w:rsid w:val="006F6F19"/>
    <w:rsid w:val="006F7D14"/>
    <w:rsid w:val="00700280"/>
    <w:rsid w:val="00700366"/>
    <w:rsid w:val="00700EBC"/>
    <w:rsid w:val="007063AC"/>
    <w:rsid w:val="00706501"/>
    <w:rsid w:val="00707779"/>
    <w:rsid w:val="00710B6D"/>
    <w:rsid w:val="00711620"/>
    <w:rsid w:val="007140C6"/>
    <w:rsid w:val="00714887"/>
    <w:rsid w:val="00714CEE"/>
    <w:rsid w:val="00715291"/>
    <w:rsid w:val="007158F3"/>
    <w:rsid w:val="00715DCB"/>
    <w:rsid w:val="00716594"/>
    <w:rsid w:val="007167A8"/>
    <w:rsid w:val="007224C3"/>
    <w:rsid w:val="00724922"/>
    <w:rsid w:val="00724A63"/>
    <w:rsid w:val="007262FA"/>
    <w:rsid w:val="00727EDD"/>
    <w:rsid w:val="00730339"/>
    <w:rsid w:val="007306AD"/>
    <w:rsid w:val="0073229F"/>
    <w:rsid w:val="00733E62"/>
    <w:rsid w:val="0073407F"/>
    <w:rsid w:val="00734727"/>
    <w:rsid w:val="007404B7"/>
    <w:rsid w:val="007412CD"/>
    <w:rsid w:val="00742B03"/>
    <w:rsid w:val="007434FC"/>
    <w:rsid w:val="007462B7"/>
    <w:rsid w:val="007474EC"/>
    <w:rsid w:val="0075000A"/>
    <w:rsid w:val="00751666"/>
    <w:rsid w:val="0075193D"/>
    <w:rsid w:val="00753E07"/>
    <w:rsid w:val="007544AC"/>
    <w:rsid w:val="00756231"/>
    <w:rsid w:val="00756C73"/>
    <w:rsid w:val="007578EB"/>
    <w:rsid w:val="00757A3B"/>
    <w:rsid w:val="007616AA"/>
    <w:rsid w:val="00761F01"/>
    <w:rsid w:val="00762BAF"/>
    <w:rsid w:val="00763120"/>
    <w:rsid w:val="00770D66"/>
    <w:rsid w:val="0077170B"/>
    <w:rsid w:val="00771A9A"/>
    <w:rsid w:val="00771FB5"/>
    <w:rsid w:val="00774F7D"/>
    <w:rsid w:val="007751A8"/>
    <w:rsid w:val="007756F4"/>
    <w:rsid w:val="00777BA3"/>
    <w:rsid w:val="00780C21"/>
    <w:rsid w:val="00782841"/>
    <w:rsid w:val="00784077"/>
    <w:rsid w:val="00784F00"/>
    <w:rsid w:val="007851B0"/>
    <w:rsid w:val="007853FA"/>
    <w:rsid w:val="00790A6B"/>
    <w:rsid w:val="00792156"/>
    <w:rsid w:val="00793B7C"/>
    <w:rsid w:val="00793FAE"/>
    <w:rsid w:val="007A0F25"/>
    <w:rsid w:val="007A51F8"/>
    <w:rsid w:val="007B0D47"/>
    <w:rsid w:val="007B22A2"/>
    <w:rsid w:val="007B291A"/>
    <w:rsid w:val="007B2AE7"/>
    <w:rsid w:val="007B420C"/>
    <w:rsid w:val="007B4D5F"/>
    <w:rsid w:val="007B69FD"/>
    <w:rsid w:val="007B7786"/>
    <w:rsid w:val="007B79DE"/>
    <w:rsid w:val="007C2E01"/>
    <w:rsid w:val="007C37A5"/>
    <w:rsid w:val="007C408F"/>
    <w:rsid w:val="007C4188"/>
    <w:rsid w:val="007C49E8"/>
    <w:rsid w:val="007C4EB2"/>
    <w:rsid w:val="007C66B6"/>
    <w:rsid w:val="007C6E78"/>
    <w:rsid w:val="007C7D21"/>
    <w:rsid w:val="007C7F34"/>
    <w:rsid w:val="007D6381"/>
    <w:rsid w:val="007D7076"/>
    <w:rsid w:val="007E0696"/>
    <w:rsid w:val="007E083D"/>
    <w:rsid w:val="007E1168"/>
    <w:rsid w:val="007E219C"/>
    <w:rsid w:val="007E397F"/>
    <w:rsid w:val="007E4AD1"/>
    <w:rsid w:val="007E5CA7"/>
    <w:rsid w:val="007E5D61"/>
    <w:rsid w:val="007E7BF7"/>
    <w:rsid w:val="007F13C9"/>
    <w:rsid w:val="007F3752"/>
    <w:rsid w:val="007F411C"/>
    <w:rsid w:val="007F5714"/>
    <w:rsid w:val="007F5B29"/>
    <w:rsid w:val="007F7852"/>
    <w:rsid w:val="007F7F1B"/>
    <w:rsid w:val="00802853"/>
    <w:rsid w:val="0080436A"/>
    <w:rsid w:val="00804AC4"/>
    <w:rsid w:val="00813DA2"/>
    <w:rsid w:val="0081452C"/>
    <w:rsid w:val="00814B88"/>
    <w:rsid w:val="00820300"/>
    <w:rsid w:val="008206E9"/>
    <w:rsid w:val="00820D7C"/>
    <w:rsid w:val="00823115"/>
    <w:rsid w:val="00823442"/>
    <w:rsid w:val="00823AA1"/>
    <w:rsid w:val="008267F8"/>
    <w:rsid w:val="00831DFC"/>
    <w:rsid w:val="00832098"/>
    <w:rsid w:val="008340F8"/>
    <w:rsid w:val="00837871"/>
    <w:rsid w:val="00841471"/>
    <w:rsid w:val="00841AAE"/>
    <w:rsid w:val="00842312"/>
    <w:rsid w:val="0084368B"/>
    <w:rsid w:val="00843E14"/>
    <w:rsid w:val="008467EC"/>
    <w:rsid w:val="0085160C"/>
    <w:rsid w:val="00851763"/>
    <w:rsid w:val="008531E3"/>
    <w:rsid w:val="00853A1F"/>
    <w:rsid w:val="00856A7B"/>
    <w:rsid w:val="00861D3C"/>
    <w:rsid w:val="00862F12"/>
    <w:rsid w:val="008636EB"/>
    <w:rsid w:val="008643A3"/>
    <w:rsid w:val="008643A9"/>
    <w:rsid w:val="008657E0"/>
    <w:rsid w:val="00866641"/>
    <w:rsid w:val="00870B2F"/>
    <w:rsid w:val="00870D05"/>
    <w:rsid w:val="00871A39"/>
    <w:rsid w:val="00872707"/>
    <w:rsid w:val="0087580D"/>
    <w:rsid w:val="00876109"/>
    <w:rsid w:val="00880052"/>
    <w:rsid w:val="008802EE"/>
    <w:rsid w:val="0088164F"/>
    <w:rsid w:val="00883967"/>
    <w:rsid w:val="008847C0"/>
    <w:rsid w:val="0088505F"/>
    <w:rsid w:val="00891773"/>
    <w:rsid w:val="00893B69"/>
    <w:rsid w:val="008A26BE"/>
    <w:rsid w:val="008A3740"/>
    <w:rsid w:val="008A3801"/>
    <w:rsid w:val="008A64A3"/>
    <w:rsid w:val="008A741F"/>
    <w:rsid w:val="008B2137"/>
    <w:rsid w:val="008B21BA"/>
    <w:rsid w:val="008B279F"/>
    <w:rsid w:val="008B2ABB"/>
    <w:rsid w:val="008B42D1"/>
    <w:rsid w:val="008B579C"/>
    <w:rsid w:val="008C2C3D"/>
    <w:rsid w:val="008C2FB7"/>
    <w:rsid w:val="008C5766"/>
    <w:rsid w:val="008C7304"/>
    <w:rsid w:val="008D1962"/>
    <w:rsid w:val="008D2BEF"/>
    <w:rsid w:val="008D3114"/>
    <w:rsid w:val="008D34FF"/>
    <w:rsid w:val="008D5A98"/>
    <w:rsid w:val="008D74D8"/>
    <w:rsid w:val="008E1004"/>
    <w:rsid w:val="008E2154"/>
    <w:rsid w:val="008E2DDC"/>
    <w:rsid w:val="008F0C5F"/>
    <w:rsid w:val="008F1AA5"/>
    <w:rsid w:val="008F3E92"/>
    <w:rsid w:val="008F4502"/>
    <w:rsid w:val="008F4546"/>
    <w:rsid w:val="008F62F5"/>
    <w:rsid w:val="008F65DD"/>
    <w:rsid w:val="008F7CD2"/>
    <w:rsid w:val="009017C8"/>
    <w:rsid w:val="00901CB4"/>
    <w:rsid w:val="009048FB"/>
    <w:rsid w:val="00905870"/>
    <w:rsid w:val="00906506"/>
    <w:rsid w:val="00910AFF"/>
    <w:rsid w:val="00911129"/>
    <w:rsid w:val="00912369"/>
    <w:rsid w:val="009175BF"/>
    <w:rsid w:val="00917FF8"/>
    <w:rsid w:val="00920511"/>
    <w:rsid w:val="00920D64"/>
    <w:rsid w:val="00921069"/>
    <w:rsid w:val="009219C3"/>
    <w:rsid w:val="009236B4"/>
    <w:rsid w:val="00924BB6"/>
    <w:rsid w:val="00924E8F"/>
    <w:rsid w:val="00925136"/>
    <w:rsid w:val="00925F35"/>
    <w:rsid w:val="00927981"/>
    <w:rsid w:val="009318B2"/>
    <w:rsid w:val="0093307A"/>
    <w:rsid w:val="00933AA0"/>
    <w:rsid w:val="009342DC"/>
    <w:rsid w:val="00936B6E"/>
    <w:rsid w:val="009401F0"/>
    <w:rsid w:val="009440CF"/>
    <w:rsid w:val="00947C3C"/>
    <w:rsid w:val="0095012F"/>
    <w:rsid w:val="00950167"/>
    <w:rsid w:val="0095096C"/>
    <w:rsid w:val="0095100F"/>
    <w:rsid w:val="009522B8"/>
    <w:rsid w:val="0095282D"/>
    <w:rsid w:val="00952C03"/>
    <w:rsid w:val="00955583"/>
    <w:rsid w:val="009559D6"/>
    <w:rsid w:val="00960F11"/>
    <w:rsid w:val="009610F4"/>
    <w:rsid w:val="009628D9"/>
    <w:rsid w:val="009655E0"/>
    <w:rsid w:val="009662F0"/>
    <w:rsid w:val="00966945"/>
    <w:rsid w:val="00967015"/>
    <w:rsid w:val="00970DDA"/>
    <w:rsid w:val="009743A7"/>
    <w:rsid w:val="00980259"/>
    <w:rsid w:val="009827D6"/>
    <w:rsid w:val="009833B5"/>
    <w:rsid w:val="00983C00"/>
    <w:rsid w:val="00983FF5"/>
    <w:rsid w:val="009852D8"/>
    <w:rsid w:val="00985EB4"/>
    <w:rsid w:val="009863FD"/>
    <w:rsid w:val="00990083"/>
    <w:rsid w:val="00992598"/>
    <w:rsid w:val="009937BC"/>
    <w:rsid w:val="00993BB5"/>
    <w:rsid w:val="00995A59"/>
    <w:rsid w:val="009970C3"/>
    <w:rsid w:val="009A4831"/>
    <w:rsid w:val="009A4DDE"/>
    <w:rsid w:val="009A4F35"/>
    <w:rsid w:val="009A5E3D"/>
    <w:rsid w:val="009A6140"/>
    <w:rsid w:val="009A66DC"/>
    <w:rsid w:val="009B1198"/>
    <w:rsid w:val="009B11B2"/>
    <w:rsid w:val="009B1B57"/>
    <w:rsid w:val="009B5569"/>
    <w:rsid w:val="009B6533"/>
    <w:rsid w:val="009B6B3A"/>
    <w:rsid w:val="009B6B68"/>
    <w:rsid w:val="009C0847"/>
    <w:rsid w:val="009C2E63"/>
    <w:rsid w:val="009C63AE"/>
    <w:rsid w:val="009C7217"/>
    <w:rsid w:val="009C7C13"/>
    <w:rsid w:val="009D17D8"/>
    <w:rsid w:val="009D2F96"/>
    <w:rsid w:val="009D3481"/>
    <w:rsid w:val="009D544D"/>
    <w:rsid w:val="009D6148"/>
    <w:rsid w:val="009E0324"/>
    <w:rsid w:val="009E2366"/>
    <w:rsid w:val="009E45B4"/>
    <w:rsid w:val="009F5414"/>
    <w:rsid w:val="009F7B0C"/>
    <w:rsid w:val="00A0032D"/>
    <w:rsid w:val="00A0096A"/>
    <w:rsid w:val="00A00D1C"/>
    <w:rsid w:val="00A02D03"/>
    <w:rsid w:val="00A02EAD"/>
    <w:rsid w:val="00A032F9"/>
    <w:rsid w:val="00A04D11"/>
    <w:rsid w:val="00A050C2"/>
    <w:rsid w:val="00A053A8"/>
    <w:rsid w:val="00A0557A"/>
    <w:rsid w:val="00A06754"/>
    <w:rsid w:val="00A06892"/>
    <w:rsid w:val="00A06FEE"/>
    <w:rsid w:val="00A079E8"/>
    <w:rsid w:val="00A11062"/>
    <w:rsid w:val="00A11DFD"/>
    <w:rsid w:val="00A12571"/>
    <w:rsid w:val="00A1351B"/>
    <w:rsid w:val="00A14620"/>
    <w:rsid w:val="00A16DB4"/>
    <w:rsid w:val="00A1703A"/>
    <w:rsid w:val="00A20612"/>
    <w:rsid w:val="00A21481"/>
    <w:rsid w:val="00A2296C"/>
    <w:rsid w:val="00A24BE7"/>
    <w:rsid w:val="00A2732C"/>
    <w:rsid w:val="00A27C18"/>
    <w:rsid w:val="00A27DF7"/>
    <w:rsid w:val="00A31209"/>
    <w:rsid w:val="00A33772"/>
    <w:rsid w:val="00A3599F"/>
    <w:rsid w:val="00A36C82"/>
    <w:rsid w:val="00A42482"/>
    <w:rsid w:val="00A42BE7"/>
    <w:rsid w:val="00A42E83"/>
    <w:rsid w:val="00A45433"/>
    <w:rsid w:val="00A46BB6"/>
    <w:rsid w:val="00A47223"/>
    <w:rsid w:val="00A472ED"/>
    <w:rsid w:val="00A478A1"/>
    <w:rsid w:val="00A47D71"/>
    <w:rsid w:val="00A50963"/>
    <w:rsid w:val="00A5154F"/>
    <w:rsid w:val="00A524FB"/>
    <w:rsid w:val="00A531F5"/>
    <w:rsid w:val="00A539AD"/>
    <w:rsid w:val="00A54C27"/>
    <w:rsid w:val="00A54C87"/>
    <w:rsid w:val="00A54CF1"/>
    <w:rsid w:val="00A552F9"/>
    <w:rsid w:val="00A56337"/>
    <w:rsid w:val="00A61605"/>
    <w:rsid w:val="00A61840"/>
    <w:rsid w:val="00A63219"/>
    <w:rsid w:val="00A64A55"/>
    <w:rsid w:val="00A66E26"/>
    <w:rsid w:val="00A67457"/>
    <w:rsid w:val="00A704DF"/>
    <w:rsid w:val="00A70E69"/>
    <w:rsid w:val="00A711C8"/>
    <w:rsid w:val="00A716DA"/>
    <w:rsid w:val="00A72C0B"/>
    <w:rsid w:val="00A73C29"/>
    <w:rsid w:val="00A73C46"/>
    <w:rsid w:val="00A81993"/>
    <w:rsid w:val="00A8378F"/>
    <w:rsid w:val="00A8578A"/>
    <w:rsid w:val="00A859E5"/>
    <w:rsid w:val="00A907D3"/>
    <w:rsid w:val="00A90EE5"/>
    <w:rsid w:val="00A94213"/>
    <w:rsid w:val="00A95236"/>
    <w:rsid w:val="00A96630"/>
    <w:rsid w:val="00A9684B"/>
    <w:rsid w:val="00A96C17"/>
    <w:rsid w:val="00A96F3D"/>
    <w:rsid w:val="00A97392"/>
    <w:rsid w:val="00AA0677"/>
    <w:rsid w:val="00AA2DD7"/>
    <w:rsid w:val="00AA4244"/>
    <w:rsid w:val="00AA4859"/>
    <w:rsid w:val="00AA60DA"/>
    <w:rsid w:val="00AA6503"/>
    <w:rsid w:val="00AA6B60"/>
    <w:rsid w:val="00AA7F50"/>
    <w:rsid w:val="00AB00EA"/>
    <w:rsid w:val="00AB1154"/>
    <w:rsid w:val="00AB1591"/>
    <w:rsid w:val="00AB1607"/>
    <w:rsid w:val="00AB292E"/>
    <w:rsid w:val="00AB39BF"/>
    <w:rsid w:val="00AB4612"/>
    <w:rsid w:val="00AB48EC"/>
    <w:rsid w:val="00AB677B"/>
    <w:rsid w:val="00AB77E5"/>
    <w:rsid w:val="00AB79A6"/>
    <w:rsid w:val="00AC337C"/>
    <w:rsid w:val="00AC4F92"/>
    <w:rsid w:val="00AC5EE7"/>
    <w:rsid w:val="00AC792E"/>
    <w:rsid w:val="00AC7BD7"/>
    <w:rsid w:val="00AD24F5"/>
    <w:rsid w:val="00AD6506"/>
    <w:rsid w:val="00AD6F26"/>
    <w:rsid w:val="00AD7EA7"/>
    <w:rsid w:val="00AE2985"/>
    <w:rsid w:val="00AE338E"/>
    <w:rsid w:val="00AE79E4"/>
    <w:rsid w:val="00AF1CE6"/>
    <w:rsid w:val="00AF3EBB"/>
    <w:rsid w:val="00AF557A"/>
    <w:rsid w:val="00AF7D29"/>
    <w:rsid w:val="00AF7FBC"/>
    <w:rsid w:val="00B003AC"/>
    <w:rsid w:val="00B0517D"/>
    <w:rsid w:val="00B07241"/>
    <w:rsid w:val="00B11264"/>
    <w:rsid w:val="00B120D5"/>
    <w:rsid w:val="00B12378"/>
    <w:rsid w:val="00B13C02"/>
    <w:rsid w:val="00B15080"/>
    <w:rsid w:val="00B15732"/>
    <w:rsid w:val="00B21589"/>
    <w:rsid w:val="00B22595"/>
    <w:rsid w:val="00B22AE7"/>
    <w:rsid w:val="00B23602"/>
    <w:rsid w:val="00B245D1"/>
    <w:rsid w:val="00B249B9"/>
    <w:rsid w:val="00B258E4"/>
    <w:rsid w:val="00B25F76"/>
    <w:rsid w:val="00B26236"/>
    <w:rsid w:val="00B2735B"/>
    <w:rsid w:val="00B30A50"/>
    <w:rsid w:val="00B34D7B"/>
    <w:rsid w:val="00B408BF"/>
    <w:rsid w:val="00B412C3"/>
    <w:rsid w:val="00B41900"/>
    <w:rsid w:val="00B41A68"/>
    <w:rsid w:val="00B41D58"/>
    <w:rsid w:val="00B44049"/>
    <w:rsid w:val="00B452DC"/>
    <w:rsid w:val="00B45AD3"/>
    <w:rsid w:val="00B46D42"/>
    <w:rsid w:val="00B477A4"/>
    <w:rsid w:val="00B47A5F"/>
    <w:rsid w:val="00B47DA2"/>
    <w:rsid w:val="00B5088F"/>
    <w:rsid w:val="00B51C39"/>
    <w:rsid w:val="00B52781"/>
    <w:rsid w:val="00B535E6"/>
    <w:rsid w:val="00B53C5B"/>
    <w:rsid w:val="00B54437"/>
    <w:rsid w:val="00B54CDB"/>
    <w:rsid w:val="00B550FC"/>
    <w:rsid w:val="00B55722"/>
    <w:rsid w:val="00B57965"/>
    <w:rsid w:val="00B57D48"/>
    <w:rsid w:val="00B61560"/>
    <w:rsid w:val="00B635F8"/>
    <w:rsid w:val="00B64642"/>
    <w:rsid w:val="00B64C7B"/>
    <w:rsid w:val="00B7042E"/>
    <w:rsid w:val="00B71B40"/>
    <w:rsid w:val="00B71C90"/>
    <w:rsid w:val="00B71F67"/>
    <w:rsid w:val="00B7328D"/>
    <w:rsid w:val="00B8017C"/>
    <w:rsid w:val="00B81125"/>
    <w:rsid w:val="00B81356"/>
    <w:rsid w:val="00B82388"/>
    <w:rsid w:val="00B918C8"/>
    <w:rsid w:val="00B91D9D"/>
    <w:rsid w:val="00B93FF1"/>
    <w:rsid w:val="00B9566F"/>
    <w:rsid w:val="00B95F8E"/>
    <w:rsid w:val="00B969AD"/>
    <w:rsid w:val="00B97683"/>
    <w:rsid w:val="00BA0C26"/>
    <w:rsid w:val="00BA1DDD"/>
    <w:rsid w:val="00BA580D"/>
    <w:rsid w:val="00BA717E"/>
    <w:rsid w:val="00BB19D0"/>
    <w:rsid w:val="00BB35E5"/>
    <w:rsid w:val="00BB4A95"/>
    <w:rsid w:val="00BB6F14"/>
    <w:rsid w:val="00BC1F17"/>
    <w:rsid w:val="00BC611E"/>
    <w:rsid w:val="00BC74AC"/>
    <w:rsid w:val="00BC7A00"/>
    <w:rsid w:val="00BC7CE4"/>
    <w:rsid w:val="00BD05F7"/>
    <w:rsid w:val="00BD1C77"/>
    <w:rsid w:val="00BD4754"/>
    <w:rsid w:val="00BD51FB"/>
    <w:rsid w:val="00BD6264"/>
    <w:rsid w:val="00BE0701"/>
    <w:rsid w:val="00BE2F6E"/>
    <w:rsid w:val="00BE3B0A"/>
    <w:rsid w:val="00BE4187"/>
    <w:rsid w:val="00BE41F3"/>
    <w:rsid w:val="00BE5C37"/>
    <w:rsid w:val="00BE604B"/>
    <w:rsid w:val="00BE67D1"/>
    <w:rsid w:val="00BE7B52"/>
    <w:rsid w:val="00BE7D16"/>
    <w:rsid w:val="00BE7DD0"/>
    <w:rsid w:val="00BF1D0A"/>
    <w:rsid w:val="00BF28BB"/>
    <w:rsid w:val="00BF3F70"/>
    <w:rsid w:val="00BF5149"/>
    <w:rsid w:val="00BF5839"/>
    <w:rsid w:val="00BF7965"/>
    <w:rsid w:val="00C0079B"/>
    <w:rsid w:val="00C00FB1"/>
    <w:rsid w:val="00C021D2"/>
    <w:rsid w:val="00C02872"/>
    <w:rsid w:val="00C0301E"/>
    <w:rsid w:val="00C03801"/>
    <w:rsid w:val="00C04A2F"/>
    <w:rsid w:val="00C0649D"/>
    <w:rsid w:val="00C066FF"/>
    <w:rsid w:val="00C10E33"/>
    <w:rsid w:val="00C1113A"/>
    <w:rsid w:val="00C115CF"/>
    <w:rsid w:val="00C12D2E"/>
    <w:rsid w:val="00C13E76"/>
    <w:rsid w:val="00C20683"/>
    <w:rsid w:val="00C21D8B"/>
    <w:rsid w:val="00C24D0C"/>
    <w:rsid w:val="00C278E5"/>
    <w:rsid w:val="00C30691"/>
    <w:rsid w:val="00C313F3"/>
    <w:rsid w:val="00C33AB8"/>
    <w:rsid w:val="00C340D2"/>
    <w:rsid w:val="00C35C7A"/>
    <w:rsid w:val="00C369C2"/>
    <w:rsid w:val="00C36AD0"/>
    <w:rsid w:val="00C40ECA"/>
    <w:rsid w:val="00C4279F"/>
    <w:rsid w:val="00C4399C"/>
    <w:rsid w:val="00C4509D"/>
    <w:rsid w:val="00C45763"/>
    <w:rsid w:val="00C45AE9"/>
    <w:rsid w:val="00C4626E"/>
    <w:rsid w:val="00C52920"/>
    <w:rsid w:val="00C530E5"/>
    <w:rsid w:val="00C53483"/>
    <w:rsid w:val="00C534F9"/>
    <w:rsid w:val="00C60DEF"/>
    <w:rsid w:val="00C6268F"/>
    <w:rsid w:val="00C66706"/>
    <w:rsid w:val="00C7031B"/>
    <w:rsid w:val="00C7037E"/>
    <w:rsid w:val="00C7283A"/>
    <w:rsid w:val="00C73CF0"/>
    <w:rsid w:val="00C7478E"/>
    <w:rsid w:val="00C748B5"/>
    <w:rsid w:val="00C74BC4"/>
    <w:rsid w:val="00C76C90"/>
    <w:rsid w:val="00C80943"/>
    <w:rsid w:val="00C80A91"/>
    <w:rsid w:val="00C80BE7"/>
    <w:rsid w:val="00C80CBC"/>
    <w:rsid w:val="00C82469"/>
    <w:rsid w:val="00C83D6B"/>
    <w:rsid w:val="00C85D5C"/>
    <w:rsid w:val="00C85FD4"/>
    <w:rsid w:val="00C86696"/>
    <w:rsid w:val="00C8789C"/>
    <w:rsid w:val="00C92F5A"/>
    <w:rsid w:val="00C92F94"/>
    <w:rsid w:val="00C94404"/>
    <w:rsid w:val="00C94FF0"/>
    <w:rsid w:val="00C965B9"/>
    <w:rsid w:val="00C9680E"/>
    <w:rsid w:val="00C972E1"/>
    <w:rsid w:val="00CA015F"/>
    <w:rsid w:val="00CA2395"/>
    <w:rsid w:val="00CA25AF"/>
    <w:rsid w:val="00CA39DA"/>
    <w:rsid w:val="00CA4272"/>
    <w:rsid w:val="00CA54EF"/>
    <w:rsid w:val="00CA67D2"/>
    <w:rsid w:val="00CA6C2C"/>
    <w:rsid w:val="00CA7D52"/>
    <w:rsid w:val="00CB2273"/>
    <w:rsid w:val="00CB2B1C"/>
    <w:rsid w:val="00CB3F4A"/>
    <w:rsid w:val="00CB7C81"/>
    <w:rsid w:val="00CC04DB"/>
    <w:rsid w:val="00CC0BB6"/>
    <w:rsid w:val="00CC0CCC"/>
    <w:rsid w:val="00CC188A"/>
    <w:rsid w:val="00CC1C64"/>
    <w:rsid w:val="00CC2A6F"/>
    <w:rsid w:val="00CC36FA"/>
    <w:rsid w:val="00CC4D6C"/>
    <w:rsid w:val="00CC7898"/>
    <w:rsid w:val="00CD04FA"/>
    <w:rsid w:val="00CD0B83"/>
    <w:rsid w:val="00CD2AA9"/>
    <w:rsid w:val="00CD3006"/>
    <w:rsid w:val="00CD3CAA"/>
    <w:rsid w:val="00CD3FB6"/>
    <w:rsid w:val="00CD4623"/>
    <w:rsid w:val="00CD6E7C"/>
    <w:rsid w:val="00CD7512"/>
    <w:rsid w:val="00CD7890"/>
    <w:rsid w:val="00CD7E2E"/>
    <w:rsid w:val="00CE0395"/>
    <w:rsid w:val="00CE1A8D"/>
    <w:rsid w:val="00CE408D"/>
    <w:rsid w:val="00CE70B1"/>
    <w:rsid w:val="00CF1068"/>
    <w:rsid w:val="00CF16F1"/>
    <w:rsid w:val="00CF30A0"/>
    <w:rsid w:val="00CF3602"/>
    <w:rsid w:val="00CF5C71"/>
    <w:rsid w:val="00CF7522"/>
    <w:rsid w:val="00CF76C4"/>
    <w:rsid w:val="00D01339"/>
    <w:rsid w:val="00D020A8"/>
    <w:rsid w:val="00D03ED2"/>
    <w:rsid w:val="00D06ED5"/>
    <w:rsid w:val="00D07D31"/>
    <w:rsid w:val="00D12E94"/>
    <w:rsid w:val="00D1530E"/>
    <w:rsid w:val="00D16820"/>
    <w:rsid w:val="00D21993"/>
    <w:rsid w:val="00D2283A"/>
    <w:rsid w:val="00D23659"/>
    <w:rsid w:val="00D24959"/>
    <w:rsid w:val="00D25195"/>
    <w:rsid w:val="00D306BF"/>
    <w:rsid w:val="00D32A13"/>
    <w:rsid w:val="00D3481A"/>
    <w:rsid w:val="00D34B01"/>
    <w:rsid w:val="00D43B66"/>
    <w:rsid w:val="00D454D1"/>
    <w:rsid w:val="00D46091"/>
    <w:rsid w:val="00D466BD"/>
    <w:rsid w:val="00D518E3"/>
    <w:rsid w:val="00D56B0C"/>
    <w:rsid w:val="00D56E8C"/>
    <w:rsid w:val="00D603BB"/>
    <w:rsid w:val="00D60AFF"/>
    <w:rsid w:val="00D611B9"/>
    <w:rsid w:val="00D6270D"/>
    <w:rsid w:val="00D62CD4"/>
    <w:rsid w:val="00D63E39"/>
    <w:rsid w:val="00D63EB5"/>
    <w:rsid w:val="00D64000"/>
    <w:rsid w:val="00D65017"/>
    <w:rsid w:val="00D65F30"/>
    <w:rsid w:val="00D6766D"/>
    <w:rsid w:val="00D67A29"/>
    <w:rsid w:val="00D71C68"/>
    <w:rsid w:val="00D77453"/>
    <w:rsid w:val="00D80BB1"/>
    <w:rsid w:val="00D82925"/>
    <w:rsid w:val="00D83718"/>
    <w:rsid w:val="00D84515"/>
    <w:rsid w:val="00D85802"/>
    <w:rsid w:val="00D86C4D"/>
    <w:rsid w:val="00D87968"/>
    <w:rsid w:val="00D92127"/>
    <w:rsid w:val="00D92148"/>
    <w:rsid w:val="00D92937"/>
    <w:rsid w:val="00D9400A"/>
    <w:rsid w:val="00D946D9"/>
    <w:rsid w:val="00D9689E"/>
    <w:rsid w:val="00DA0E90"/>
    <w:rsid w:val="00DA4172"/>
    <w:rsid w:val="00DA4D43"/>
    <w:rsid w:val="00DA6287"/>
    <w:rsid w:val="00DA631C"/>
    <w:rsid w:val="00DA6B5E"/>
    <w:rsid w:val="00DB0B6A"/>
    <w:rsid w:val="00DB131F"/>
    <w:rsid w:val="00DB1702"/>
    <w:rsid w:val="00DB2B4C"/>
    <w:rsid w:val="00DB3705"/>
    <w:rsid w:val="00DB3A98"/>
    <w:rsid w:val="00DB41F7"/>
    <w:rsid w:val="00DB4E54"/>
    <w:rsid w:val="00DB7B77"/>
    <w:rsid w:val="00DC0C33"/>
    <w:rsid w:val="00DC24B9"/>
    <w:rsid w:val="00DC43C7"/>
    <w:rsid w:val="00DC788D"/>
    <w:rsid w:val="00DE0404"/>
    <w:rsid w:val="00DE4C0E"/>
    <w:rsid w:val="00DF3631"/>
    <w:rsid w:val="00DF5A94"/>
    <w:rsid w:val="00DF67CD"/>
    <w:rsid w:val="00DF6836"/>
    <w:rsid w:val="00DF72C3"/>
    <w:rsid w:val="00DF78B6"/>
    <w:rsid w:val="00E01D9A"/>
    <w:rsid w:val="00E0280B"/>
    <w:rsid w:val="00E02B6B"/>
    <w:rsid w:val="00E02F64"/>
    <w:rsid w:val="00E051DA"/>
    <w:rsid w:val="00E0591F"/>
    <w:rsid w:val="00E07192"/>
    <w:rsid w:val="00E10D18"/>
    <w:rsid w:val="00E1201D"/>
    <w:rsid w:val="00E12520"/>
    <w:rsid w:val="00E14359"/>
    <w:rsid w:val="00E1670C"/>
    <w:rsid w:val="00E1719C"/>
    <w:rsid w:val="00E17FCF"/>
    <w:rsid w:val="00E20FA7"/>
    <w:rsid w:val="00E21828"/>
    <w:rsid w:val="00E22728"/>
    <w:rsid w:val="00E23760"/>
    <w:rsid w:val="00E239C4"/>
    <w:rsid w:val="00E23BCB"/>
    <w:rsid w:val="00E307AD"/>
    <w:rsid w:val="00E321B2"/>
    <w:rsid w:val="00E34CB0"/>
    <w:rsid w:val="00E359CD"/>
    <w:rsid w:val="00E36568"/>
    <w:rsid w:val="00E406B7"/>
    <w:rsid w:val="00E40761"/>
    <w:rsid w:val="00E42E16"/>
    <w:rsid w:val="00E43DEA"/>
    <w:rsid w:val="00E47D88"/>
    <w:rsid w:val="00E51DEB"/>
    <w:rsid w:val="00E52691"/>
    <w:rsid w:val="00E53583"/>
    <w:rsid w:val="00E5456E"/>
    <w:rsid w:val="00E54FE3"/>
    <w:rsid w:val="00E56BBA"/>
    <w:rsid w:val="00E60DDD"/>
    <w:rsid w:val="00E63BD8"/>
    <w:rsid w:val="00E66ED6"/>
    <w:rsid w:val="00E671A4"/>
    <w:rsid w:val="00E675DA"/>
    <w:rsid w:val="00E70A43"/>
    <w:rsid w:val="00E723F4"/>
    <w:rsid w:val="00E72608"/>
    <w:rsid w:val="00E72DCA"/>
    <w:rsid w:val="00E72FA5"/>
    <w:rsid w:val="00E81304"/>
    <w:rsid w:val="00E86753"/>
    <w:rsid w:val="00E90AAE"/>
    <w:rsid w:val="00E917B3"/>
    <w:rsid w:val="00E91F17"/>
    <w:rsid w:val="00E92046"/>
    <w:rsid w:val="00E9376B"/>
    <w:rsid w:val="00E93F34"/>
    <w:rsid w:val="00E94EFA"/>
    <w:rsid w:val="00E979BD"/>
    <w:rsid w:val="00EA1845"/>
    <w:rsid w:val="00EB0834"/>
    <w:rsid w:val="00EB2BEB"/>
    <w:rsid w:val="00EB2C41"/>
    <w:rsid w:val="00EB715A"/>
    <w:rsid w:val="00EB7803"/>
    <w:rsid w:val="00EC073E"/>
    <w:rsid w:val="00EC1BF2"/>
    <w:rsid w:val="00EC6A8E"/>
    <w:rsid w:val="00EC6CB9"/>
    <w:rsid w:val="00ED0542"/>
    <w:rsid w:val="00ED1201"/>
    <w:rsid w:val="00ED4DD1"/>
    <w:rsid w:val="00ED4E9A"/>
    <w:rsid w:val="00ED50DD"/>
    <w:rsid w:val="00ED58E7"/>
    <w:rsid w:val="00ED76D6"/>
    <w:rsid w:val="00EE4650"/>
    <w:rsid w:val="00EE5F6D"/>
    <w:rsid w:val="00EE7A0A"/>
    <w:rsid w:val="00EE7AD0"/>
    <w:rsid w:val="00EF2C41"/>
    <w:rsid w:val="00EF31BA"/>
    <w:rsid w:val="00EF4613"/>
    <w:rsid w:val="00EF583D"/>
    <w:rsid w:val="00EF6986"/>
    <w:rsid w:val="00F00124"/>
    <w:rsid w:val="00F00E32"/>
    <w:rsid w:val="00F012A7"/>
    <w:rsid w:val="00F0229E"/>
    <w:rsid w:val="00F0294E"/>
    <w:rsid w:val="00F03717"/>
    <w:rsid w:val="00F04440"/>
    <w:rsid w:val="00F0484F"/>
    <w:rsid w:val="00F04CFE"/>
    <w:rsid w:val="00F05906"/>
    <w:rsid w:val="00F05C47"/>
    <w:rsid w:val="00F05FCE"/>
    <w:rsid w:val="00F11224"/>
    <w:rsid w:val="00F11A1C"/>
    <w:rsid w:val="00F1354C"/>
    <w:rsid w:val="00F14442"/>
    <w:rsid w:val="00F14E9C"/>
    <w:rsid w:val="00F15782"/>
    <w:rsid w:val="00F16335"/>
    <w:rsid w:val="00F26A0B"/>
    <w:rsid w:val="00F26C11"/>
    <w:rsid w:val="00F2738F"/>
    <w:rsid w:val="00F275B8"/>
    <w:rsid w:val="00F304C6"/>
    <w:rsid w:val="00F30AD5"/>
    <w:rsid w:val="00F31696"/>
    <w:rsid w:val="00F32761"/>
    <w:rsid w:val="00F338C4"/>
    <w:rsid w:val="00F34EF4"/>
    <w:rsid w:val="00F35467"/>
    <w:rsid w:val="00F355C7"/>
    <w:rsid w:val="00F362DB"/>
    <w:rsid w:val="00F36D9E"/>
    <w:rsid w:val="00F37C5B"/>
    <w:rsid w:val="00F37E65"/>
    <w:rsid w:val="00F41108"/>
    <w:rsid w:val="00F41A99"/>
    <w:rsid w:val="00F4243F"/>
    <w:rsid w:val="00F42AC1"/>
    <w:rsid w:val="00F43DF9"/>
    <w:rsid w:val="00F44636"/>
    <w:rsid w:val="00F44C95"/>
    <w:rsid w:val="00F45C41"/>
    <w:rsid w:val="00F46CAB"/>
    <w:rsid w:val="00F51F5E"/>
    <w:rsid w:val="00F52CD6"/>
    <w:rsid w:val="00F53390"/>
    <w:rsid w:val="00F54BD2"/>
    <w:rsid w:val="00F54E6C"/>
    <w:rsid w:val="00F557B4"/>
    <w:rsid w:val="00F61334"/>
    <w:rsid w:val="00F614F6"/>
    <w:rsid w:val="00F62A1B"/>
    <w:rsid w:val="00F62AAA"/>
    <w:rsid w:val="00F647B7"/>
    <w:rsid w:val="00F70DBC"/>
    <w:rsid w:val="00F71DFD"/>
    <w:rsid w:val="00F722B7"/>
    <w:rsid w:val="00F77E63"/>
    <w:rsid w:val="00F80B24"/>
    <w:rsid w:val="00F81103"/>
    <w:rsid w:val="00F8251F"/>
    <w:rsid w:val="00F825F1"/>
    <w:rsid w:val="00F85741"/>
    <w:rsid w:val="00F8575E"/>
    <w:rsid w:val="00F86ADB"/>
    <w:rsid w:val="00F91246"/>
    <w:rsid w:val="00FA0773"/>
    <w:rsid w:val="00FA148C"/>
    <w:rsid w:val="00FA517B"/>
    <w:rsid w:val="00FA62A1"/>
    <w:rsid w:val="00FB0ECA"/>
    <w:rsid w:val="00FB1520"/>
    <w:rsid w:val="00FB1AC7"/>
    <w:rsid w:val="00FB5890"/>
    <w:rsid w:val="00FB6082"/>
    <w:rsid w:val="00FC2570"/>
    <w:rsid w:val="00FC3EAF"/>
    <w:rsid w:val="00FC7234"/>
    <w:rsid w:val="00FC732A"/>
    <w:rsid w:val="00FD118E"/>
    <w:rsid w:val="00FD14D8"/>
    <w:rsid w:val="00FD1929"/>
    <w:rsid w:val="00FD1BF3"/>
    <w:rsid w:val="00FD1DA4"/>
    <w:rsid w:val="00FD2541"/>
    <w:rsid w:val="00FD2736"/>
    <w:rsid w:val="00FD596C"/>
    <w:rsid w:val="00FD712C"/>
    <w:rsid w:val="00FD7CF2"/>
    <w:rsid w:val="00FE06AB"/>
    <w:rsid w:val="00FE1C31"/>
    <w:rsid w:val="00FE3410"/>
    <w:rsid w:val="00FE529E"/>
    <w:rsid w:val="00FE55F5"/>
    <w:rsid w:val="00FE6E68"/>
    <w:rsid w:val="00FF04FA"/>
    <w:rsid w:val="00FF0E67"/>
    <w:rsid w:val="00FF3CB7"/>
    <w:rsid w:val="00FF43FB"/>
    <w:rsid w:val="00FF59C3"/>
    <w:rsid w:val="00FF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  <w15:docId w15:val="{F9CD6FAD-090E-484E-8B1B-1CB48E508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游明朝" w:eastAsia="游明朝" w:hAnsi="游明朝" w:cs="游明朝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A1C"/>
    <w:pPr>
      <w:widowControl w:val="0"/>
      <w:jc w:val="both"/>
    </w:pPr>
    <w:rPr>
      <w:rFonts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526179"/>
    <w:pPr>
      <w:keepNext/>
      <w:keepLines/>
      <w:spacing w:before="240"/>
      <w:outlineLvl w:val="0"/>
    </w:pPr>
    <w:rPr>
      <w:rFonts w:ascii="Segoe UI" w:eastAsia="游ゴシック Light" w:hAnsi="Segoe UI" w:cs="Segoe UI"/>
      <w:sz w:val="1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07965"/>
    <w:pPr>
      <w:keepNext/>
      <w:keepLines/>
      <w:spacing w:before="40"/>
      <w:outlineLvl w:val="1"/>
    </w:pPr>
    <w:rPr>
      <w:rFonts w:ascii="游ゴシック Light" w:eastAsia="游ゴシック Light" w:hAnsi="游ゴシック Light"/>
      <w:color w:val="2F5496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607965"/>
    <w:pPr>
      <w:keepNext/>
      <w:keepLines/>
      <w:spacing w:before="40"/>
      <w:outlineLvl w:val="2"/>
    </w:pPr>
    <w:rPr>
      <w:rFonts w:ascii="游ゴシック Light" w:eastAsia="游ゴシック Light" w:hAnsi="游ゴシック Light"/>
      <w:color w:val="1F376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locked/>
    <w:rsid w:val="00526179"/>
    <w:rPr>
      <w:rFonts w:ascii="Segoe UI" w:eastAsia="游ゴシック Light" w:hAnsi="Segoe UI" w:cs="Segoe UI"/>
      <w:sz w:val="18"/>
      <w:szCs w:val="32"/>
    </w:rPr>
  </w:style>
  <w:style w:type="character" w:customStyle="1" w:styleId="20">
    <w:name w:val="見出し 2 (文字)"/>
    <w:link w:val="2"/>
    <w:uiPriority w:val="9"/>
    <w:locked/>
    <w:rsid w:val="00607965"/>
    <w:rPr>
      <w:rFonts w:ascii="游ゴシック Light" w:eastAsia="游ゴシック Light" w:hAnsi="游ゴシック Light" w:cs="Times New Roman"/>
      <w:color w:val="2F5496"/>
      <w:sz w:val="26"/>
      <w:szCs w:val="26"/>
    </w:rPr>
  </w:style>
  <w:style w:type="character" w:customStyle="1" w:styleId="30">
    <w:name w:val="見出し 3 (文字)"/>
    <w:link w:val="3"/>
    <w:uiPriority w:val="9"/>
    <w:locked/>
    <w:rsid w:val="00607965"/>
    <w:rPr>
      <w:rFonts w:ascii="游ゴシック Light" w:eastAsia="游ゴシック Light" w:hAnsi="游ゴシック Light" w:cs="Times New Roman"/>
      <w:color w:val="1F3763"/>
    </w:rPr>
  </w:style>
  <w:style w:type="paragraph" w:styleId="a3">
    <w:name w:val="List Paragraph"/>
    <w:basedOn w:val="a"/>
    <w:uiPriority w:val="34"/>
    <w:qFormat/>
    <w:rsid w:val="001F4381"/>
    <w:pPr>
      <w:ind w:leftChars="400" w:left="960"/>
    </w:pPr>
  </w:style>
  <w:style w:type="character" w:styleId="a4">
    <w:name w:val="Hyperlink"/>
    <w:uiPriority w:val="99"/>
    <w:unhideWhenUsed/>
    <w:rsid w:val="008531E3"/>
    <w:rPr>
      <w:rFonts w:cs="Times New Roman"/>
      <w:color w:val="0563C1"/>
      <w:u w:val="single"/>
    </w:rPr>
  </w:style>
  <w:style w:type="character" w:customStyle="1" w:styleId="11">
    <w:name w:val="未解決のメンション1"/>
    <w:uiPriority w:val="99"/>
    <w:rsid w:val="008531E3"/>
    <w:rPr>
      <w:rFonts w:cs="Times New Roman"/>
      <w:color w:val="605E5C"/>
      <w:shd w:val="clear" w:color="auto" w:fill="E1DFDD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sid w:val="00D6270D"/>
    <w:rPr>
      <w:rFonts w:ascii="Segoe UI" w:eastAsia="游ゴシック Light" w:hAnsi="Segoe UI"/>
      <w:sz w:val="18"/>
      <w:szCs w:val="18"/>
    </w:rPr>
  </w:style>
  <w:style w:type="character" w:customStyle="1" w:styleId="a6">
    <w:name w:val="吹き出し (文字)"/>
    <w:link w:val="a5"/>
    <w:uiPriority w:val="99"/>
    <w:semiHidden/>
    <w:locked/>
    <w:rsid w:val="00D6270D"/>
    <w:rPr>
      <w:rFonts w:ascii="Segoe UI" w:eastAsia="游ゴシック Light" w:hAnsi="Segoe UI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E397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locked/>
    <w:rsid w:val="007E397F"/>
    <w:rPr>
      <w:rFonts w:cs="Times New Roman"/>
    </w:rPr>
  </w:style>
  <w:style w:type="paragraph" w:styleId="a9">
    <w:name w:val="footer"/>
    <w:basedOn w:val="a"/>
    <w:link w:val="aa"/>
    <w:uiPriority w:val="99"/>
    <w:unhideWhenUsed/>
    <w:rsid w:val="007E397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locked/>
    <w:rsid w:val="007E397F"/>
    <w:rPr>
      <w:rFonts w:cs="Times New Roman"/>
    </w:rPr>
  </w:style>
  <w:style w:type="paragraph" w:styleId="ab">
    <w:name w:val="Revision"/>
    <w:hidden/>
    <w:uiPriority w:val="99"/>
    <w:semiHidden/>
    <w:rsid w:val="00724A63"/>
    <w:rPr>
      <w:rFonts w:cs="Times New Roman"/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C73C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c">
    <w:name w:val="annotation reference"/>
    <w:uiPriority w:val="99"/>
    <w:semiHidden/>
    <w:unhideWhenUsed/>
    <w:rsid w:val="00841AAE"/>
    <w:rPr>
      <w:rFonts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41AAE"/>
    <w:pPr>
      <w:jc w:val="left"/>
    </w:pPr>
  </w:style>
  <w:style w:type="character" w:customStyle="1" w:styleId="ae">
    <w:name w:val="コメント文字列 (文字)"/>
    <w:link w:val="ad"/>
    <w:uiPriority w:val="99"/>
    <w:semiHidden/>
    <w:locked/>
    <w:rsid w:val="00841AAE"/>
    <w:rPr>
      <w:rFonts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41AAE"/>
    <w:rPr>
      <w:b/>
      <w:bCs/>
    </w:rPr>
  </w:style>
  <w:style w:type="character" w:customStyle="1" w:styleId="af0">
    <w:name w:val="コメント内容 (文字)"/>
    <w:link w:val="af"/>
    <w:uiPriority w:val="99"/>
    <w:semiHidden/>
    <w:locked/>
    <w:rsid w:val="00841AAE"/>
    <w:rPr>
      <w:rFonts w:cs="Times New Roman"/>
      <w:b/>
      <w:bCs/>
    </w:rPr>
  </w:style>
  <w:style w:type="character" w:customStyle="1" w:styleId="apple-converted-space">
    <w:name w:val="apple-converted-space"/>
    <w:rsid w:val="002A34E4"/>
    <w:rPr>
      <w:rFonts w:cs="Times New Roman"/>
    </w:rPr>
  </w:style>
  <w:style w:type="character" w:styleId="af1">
    <w:name w:val="FollowedHyperlink"/>
    <w:uiPriority w:val="99"/>
    <w:semiHidden/>
    <w:unhideWhenUsed/>
    <w:rsid w:val="00CD7512"/>
    <w:rPr>
      <w:rFonts w:cs="Times New Roman"/>
      <w:color w:val="954F72"/>
      <w:u w:val="single"/>
    </w:rPr>
  </w:style>
  <w:style w:type="character" w:styleId="af2">
    <w:name w:val="Strong"/>
    <w:uiPriority w:val="22"/>
    <w:qFormat/>
    <w:rsid w:val="00F31696"/>
    <w:rPr>
      <w:rFonts w:cs="Times New Roman"/>
      <w:b/>
      <w:bCs/>
    </w:rPr>
  </w:style>
  <w:style w:type="character" w:styleId="af3">
    <w:name w:val="Unresolved Mention"/>
    <w:uiPriority w:val="99"/>
    <w:semiHidden/>
    <w:unhideWhenUsed/>
    <w:rsid w:val="0015153D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7C4188"/>
    <w:pPr>
      <w:snapToGrid w:val="0"/>
      <w:jc w:val="left"/>
    </w:pPr>
  </w:style>
  <w:style w:type="character" w:customStyle="1" w:styleId="af5">
    <w:name w:val="脚注文字列 (文字)"/>
    <w:link w:val="af4"/>
    <w:uiPriority w:val="99"/>
    <w:semiHidden/>
    <w:rsid w:val="007C4188"/>
    <w:rPr>
      <w:rFonts w:cs="Times New Roman"/>
      <w:kern w:val="2"/>
      <w:sz w:val="24"/>
      <w:szCs w:val="24"/>
    </w:rPr>
  </w:style>
  <w:style w:type="character" w:styleId="af6">
    <w:name w:val="footnote reference"/>
    <w:uiPriority w:val="99"/>
    <w:semiHidden/>
    <w:unhideWhenUsed/>
    <w:rsid w:val="007C4188"/>
    <w:rPr>
      <w:vertAlign w:val="superscript"/>
    </w:rPr>
  </w:style>
  <w:style w:type="table" w:styleId="af7">
    <w:name w:val="Table Grid"/>
    <w:basedOn w:val="a1"/>
    <w:uiPriority w:val="39"/>
    <w:rsid w:val="006F4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page number"/>
    <w:basedOn w:val="a0"/>
    <w:uiPriority w:val="99"/>
    <w:semiHidden/>
    <w:unhideWhenUsed/>
    <w:rsid w:val="00947C3C"/>
  </w:style>
  <w:style w:type="character" w:styleId="af9">
    <w:name w:val="line number"/>
    <w:basedOn w:val="a0"/>
    <w:uiPriority w:val="99"/>
    <w:semiHidden/>
    <w:unhideWhenUsed/>
    <w:rsid w:val="00947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AB77B-37A0-D64E-AA63-F65CD48BA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4</Words>
  <Characters>1248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8</CharactersWithSpaces>
  <SharedDoc>false</SharedDoc>
  <HLinks>
    <vt:vector size="6" baseType="variant">
      <vt:variant>
        <vt:i4>4587617</vt:i4>
      </vt:variant>
      <vt:variant>
        <vt:i4>0</vt:i4>
      </vt:variant>
      <vt:variant>
        <vt:i4>0</vt:i4>
      </vt:variant>
      <vt:variant>
        <vt:i4>5</vt:i4>
      </vt:variant>
      <vt:variant>
        <vt:lpwstr>mailto:s.arakawa@jike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　翔太郎</dc:creator>
  <cp:keywords/>
  <dc:description/>
  <cp:lastModifiedBy>Shoutaro Arakawa</cp:lastModifiedBy>
  <cp:revision>10</cp:revision>
  <cp:lastPrinted>2020-02-18T09:01:00Z</cp:lastPrinted>
  <dcterms:created xsi:type="dcterms:W3CDTF">2020-03-12T12:26:00Z</dcterms:created>
  <dcterms:modified xsi:type="dcterms:W3CDTF">2020-08-2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bone-and-mineral-research</vt:lpwstr>
  </property>
  <property fmtid="{D5CDD505-2E9C-101B-9397-08002B2CF9AE}" pid="11" name="Mendeley Recent Style Name 4_1">
    <vt:lpwstr>Journal of Bone and Miner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steoporosis-international</vt:lpwstr>
  </property>
  <property fmtid="{D5CDD505-2E9C-101B-9397-08002B2CF9AE}" pid="19" name="Mendeley Recent Style Name 8_1">
    <vt:lpwstr>Osteoporosis International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5c62a4-fd01-3aab-adc7-19b2646946ef</vt:lpwstr>
  </property>
  <property fmtid="{D5CDD505-2E9C-101B-9397-08002B2CF9AE}" pid="24" name="Mendeley Citation Style_1">
    <vt:lpwstr>http://www.zotero.org/styles/osteoporosis-international</vt:lpwstr>
  </property>
</Properties>
</file>